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D33F8" w14:textId="77777777" w:rsidR="008B39A1" w:rsidRPr="00CF2DED" w:rsidRDefault="008B39A1" w:rsidP="00F57526">
      <w:pPr>
        <w:pStyle w:val="Heading1"/>
        <w:spacing w:line="276" w:lineRule="auto"/>
      </w:pPr>
      <w:r w:rsidRPr="00CF2DED">
        <w:t>Supplementary Material</w:t>
      </w:r>
    </w:p>
    <w:p w14:paraId="0F4F92A7" w14:textId="77777777" w:rsidR="008B39A1" w:rsidRPr="00CF2DED" w:rsidRDefault="008B39A1" w:rsidP="00F57526">
      <w:pPr>
        <w:pStyle w:val="Heading2"/>
        <w:spacing w:line="276" w:lineRule="auto"/>
        <w:jc w:val="both"/>
        <w:rPr>
          <w:i w:val="0"/>
        </w:rPr>
      </w:pPr>
      <w:r w:rsidRPr="00CF2DED">
        <w:rPr>
          <w:i w:val="0"/>
        </w:rPr>
        <w:t xml:space="preserve">Antibody kinetics and response to routine vaccinations in infants born to women who received an investigational trivalent Group B </w:t>
      </w:r>
      <w:r w:rsidRPr="00CF2DED">
        <w:t>Streptococcus</w:t>
      </w:r>
      <w:r w:rsidRPr="00CF2DED">
        <w:rPr>
          <w:i w:val="0"/>
        </w:rPr>
        <w:t xml:space="preserve"> polysaccharide CRM</w:t>
      </w:r>
      <w:r w:rsidRPr="00CF2DED">
        <w:rPr>
          <w:i w:val="0"/>
          <w:vertAlign w:val="subscript"/>
        </w:rPr>
        <w:t>197</w:t>
      </w:r>
      <w:r w:rsidRPr="00CF2DED">
        <w:rPr>
          <w:i w:val="0"/>
        </w:rPr>
        <w:t>-conjugate vaccine during pregnancy</w:t>
      </w:r>
    </w:p>
    <w:p w14:paraId="7AB9D72C" w14:textId="77777777" w:rsidR="008B39A1" w:rsidRPr="00CF2DED" w:rsidRDefault="008B39A1" w:rsidP="00F57526">
      <w:pPr>
        <w:spacing w:line="276" w:lineRule="auto"/>
        <w:rPr>
          <w:rFonts w:cs="Times New Roman"/>
          <w:b/>
          <w:szCs w:val="28"/>
        </w:rPr>
      </w:pPr>
    </w:p>
    <w:p w14:paraId="4680B044" w14:textId="77777777" w:rsidR="008B39A1" w:rsidRPr="00CF2DED" w:rsidRDefault="008B39A1" w:rsidP="00F57526">
      <w:pPr>
        <w:spacing w:after="200" w:line="276" w:lineRule="auto"/>
        <w:rPr>
          <w:rFonts w:cs="Times New Roman"/>
          <w:lang w:val="fr-BE"/>
        </w:rPr>
      </w:pPr>
      <w:r w:rsidRPr="00CF2DED">
        <w:rPr>
          <w:rFonts w:cs="Times New Roman"/>
          <w:lang w:val="fr-BE"/>
        </w:rPr>
        <w:t>Shabir A. Madhi et al.</w:t>
      </w:r>
    </w:p>
    <w:p w14:paraId="51F6EF27" w14:textId="77777777" w:rsidR="008B39A1" w:rsidRPr="00CF2DED" w:rsidRDefault="008B39A1" w:rsidP="00F57526">
      <w:pPr>
        <w:spacing w:after="200" w:line="276" w:lineRule="auto"/>
        <w:rPr>
          <w:rFonts w:cs="Times New Roman"/>
          <w:lang w:val="fr-BE"/>
        </w:rPr>
      </w:pPr>
    </w:p>
    <w:p w14:paraId="09418BD4" w14:textId="77777777" w:rsidR="008B39A1" w:rsidRPr="00CF2DED" w:rsidRDefault="008B39A1" w:rsidP="00F57526">
      <w:pPr>
        <w:spacing w:after="200" w:line="276" w:lineRule="auto"/>
        <w:rPr>
          <w:rFonts w:cs="Times New Roman"/>
          <w:u w:val="single"/>
        </w:rPr>
      </w:pPr>
      <w:r w:rsidRPr="00CF2DED">
        <w:rPr>
          <w:rFonts w:cs="Times New Roman"/>
          <w:u w:val="single"/>
        </w:rPr>
        <w:t>Antibody half-life measurement</w:t>
      </w:r>
    </w:p>
    <w:p w14:paraId="58F32FAF" w14:textId="77777777" w:rsidR="00925407" w:rsidRPr="00CF2DED" w:rsidRDefault="008B39A1" w:rsidP="00F57526">
      <w:pPr>
        <w:spacing w:after="200" w:line="276" w:lineRule="auto"/>
        <w:jc w:val="both"/>
        <w:rPr>
          <w:iCs/>
          <w:lang w:val="en-US"/>
        </w:rPr>
      </w:pPr>
      <w:r w:rsidRPr="00CF2DED">
        <w:rPr>
          <w:rFonts w:cs="Times New Roman"/>
          <w:szCs w:val="24"/>
        </w:rPr>
        <w:t xml:space="preserve">The infant GBS serotype-specific antibody half-life was computed from the slope of the descending log-linear curve of concentration by time measured in days. </w:t>
      </w:r>
      <w:r w:rsidRPr="00CF2DED">
        <w:rPr>
          <w:iCs/>
          <w:lang w:val="en-US"/>
        </w:rPr>
        <w:t xml:space="preserve">Subjects with antibody concentrations below the LLQ at all </w:t>
      </w:r>
      <w:proofErr w:type="spellStart"/>
      <w:r w:rsidRPr="00CF2DED">
        <w:rPr>
          <w:iCs/>
          <w:lang w:val="en-US"/>
        </w:rPr>
        <w:t>timepoints</w:t>
      </w:r>
      <w:proofErr w:type="spellEnd"/>
      <w:r w:rsidRPr="00CF2DED">
        <w:rPr>
          <w:iCs/>
          <w:lang w:val="en-US"/>
        </w:rPr>
        <w:t xml:space="preserve"> were excluded from the analysis. Modelling was performed on subjects that had antibody levels reported at each </w:t>
      </w:r>
      <w:proofErr w:type="spellStart"/>
      <w:r w:rsidRPr="00CF2DED">
        <w:rPr>
          <w:iCs/>
          <w:lang w:val="en-US"/>
        </w:rPr>
        <w:t>timepoint</w:t>
      </w:r>
      <w:proofErr w:type="spellEnd"/>
      <w:r w:rsidRPr="00CF2DED">
        <w:rPr>
          <w:iCs/>
          <w:lang w:val="en-US"/>
        </w:rPr>
        <w:t xml:space="preserve"> and only subjects with decreasing concentrations were included in the analysis (approximately 79-85% of subjects across GBS serotypes </w:t>
      </w:r>
      <w:proofErr w:type="spellStart"/>
      <w:proofErr w:type="gramStart"/>
      <w:r w:rsidRPr="00CF2DED">
        <w:rPr>
          <w:iCs/>
          <w:lang w:val="en-US"/>
        </w:rPr>
        <w:t>Ia</w:t>
      </w:r>
      <w:proofErr w:type="spellEnd"/>
      <w:proofErr w:type="gramEnd"/>
      <w:r w:rsidRPr="00CF2DED">
        <w:rPr>
          <w:iCs/>
          <w:lang w:val="en-US"/>
        </w:rPr>
        <w:t xml:space="preserve">, </w:t>
      </w:r>
      <w:proofErr w:type="spellStart"/>
      <w:r w:rsidRPr="00CF2DED">
        <w:rPr>
          <w:iCs/>
          <w:lang w:val="en-US"/>
        </w:rPr>
        <w:t>Ib</w:t>
      </w:r>
      <w:proofErr w:type="spellEnd"/>
      <w:r w:rsidRPr="00CF2DED">
        <w:rPr>
          <w:iCs/>
          <w:lang w:val="en-US"/>
        </w:rPr>
        <w:t xml:space="preserve"> and III). This represents a limitation to the half-life antibody measurements as it may bias the estimated values.</w:t>
      </w:r>
    </w:p>
    <w:p w14:paraId="0CC81AC2" w14:textId="77777777" w:rsidR="005B0D15" w:rsidRPr="00CF2DED" w:rsidRDefault="005B0D15" w:rsidP="00F57526">
      <w:pPr>
        <w:spacing w:after="200" w:line="276" w:lineRule="auto"/>
        <w:jc w:val="both"/>
        <w:rPr>
          <w:iCs/>
          <w:lang w:val="en-US"/>
        </w:rPr>
      </w:pPr>
    </w:p>
    <w:p w14:paraId="53A9A694" w14:textId="77777777" w:rsidR="00925407" w:rsidRPr="00CF2DED" w:rsidRDefault="00925407" w:rsidP="00F57526">
      <w:pPr>
        <w:spacing w:after="200" w:line="276" w:lineRule="auto"/>
        <w:jc w:val="both"/>
        <w:rPr>
          <w:iCs/>
          <w:u w:val="single"/>
          <w:lang w:val="en-US"/>
        </w:rPr>
      </w:pPr>
      <w:r w:rsidRPr="00CF2DED">
        <w:rPr>
          <w:iCs/>
          <w:u w:val="single"/>
          <w:lang w:val="en-US"/>
        </w:rPr>
        <w:t>Exploratory analyses</w:t>
      </w:r>
    </w:p>
    <w:p w14:paraId="126C7C2B" w14:textId="63BABB59" w:rsidR="005B0D15" w:rsidRPr="00CF2DED" w:rsidRDefault="00925407" w:rsidP="00F57526">
      <w:pPr>
        <w:spacing w:after="200" w:line="276" w:lineRule="auto"/>
        <w:jc w:val="both"/>
        <w:rPr>
          <w:rFonts w:eastAsia="TimesNewRoman" w:cs="Times New Roman"/>
          <w:szCs w:val="24"/>
        </w:rPr>
      </w:pPr>
      <w:r w:rsidRPr="00CF2DED">
        <w:rPr>
          <w:rFonts w:cs="Times New Roman"/>
          <w:szCs w:val="24"/>
        </w:rPr>
        <w:t>Exploratory analyses of the persistence of immune responses to GBS serotypes were carried out in subsets of infants classified by gestational age at vaccination (28 to &lt;30</w:t>
      </w:r>
      <w:r w:rsidR="005B0D15" w:rsidRPr="00CF2DED">
        <w:rPr>
          <w:rFonts w:cs="Times New Roman"/>
          <w:szCs w:val="24"/>
        </w:rPr>
        <w:t xml:space="preserve"> weeks</w:t>
      </w:r>
      <w:r w:rsidRPr="00CF2DED">
        <w:rPr>
          <w:rFonts w:cs="Times New Roman"/>
          <w:szCs w:val="24"/>
        </w:rPr>
        <w:t>, 30 to &lt;32</w:t>
      </w:r>
      <w:r w:rsidR="005B0D15" w:rsidRPr="00CF2DED">
        <w:rPr>
          <w:rFonts w:cs="Times New Roman"/>
          <w:szCs w:val="24"/>
        </w:rPr>
        <w:t xml:space="preserve"> weeks</w:t>
      </w:r>
      <w:r w:rsidRPr="00CF2DED">
        <w:rPr>
          <w:rFonts w:cs="Times New Roman"/>
          <w:szCs w:val="24"/>
        </w:rPr>
        <w:t>, 32 to &lt;34</w:t>
      </w:r>
      <w:r w:rsidR="005B0D15" w:rsidRPr="00CF2DED">
        <w:rPr>
          <w:rFonts w:cs="Times New Roman"/>
          <w:szCs w:val="24"/>
        </w:rPr>
        <w:t xml:space="preserve"> weeks</w:t>
      </w:r>
      <w:r w:rsidRPr="00CF2DED">
        <w:rPr>
          <w:rFonts w:cs="Times New Roman"/>
          <w:szCs w:val="24"/>
        </w:rPr>
        <w:t xml:space="preserve">, and ≥34 weeks) and in subsets of infants born to mothers with pre-vaccination antibody GMCs below the LLQ. </w:t>
      </w:r>
      <w:r w:rsidRPr="00CF2DED">
        <w:rPr>
          <w:rFonts w:eastAsia="TimesNewRoman" w:cs="Times New Roman"/>
          <w:szCs w:val="24"/>
        </w:rPr>
        <w:t xml:space="preserve">Premature children (6–9% across groups, </w:t>
      </w:r>
      <w:r w:rsidRPr="00CF2DED">
        <w:rPr>
          <w:rFonts w:cs="Times New Roman"/>
          <w:szCs w:val="24"/>
        </w:rPr>
        <w:fldChar w:fldCharType="begin"/>
      </w:r>
      <w:r w:rsidR="001F0167" w:rsidRPr="00CF2DED">
        <w:rPr>
          <w:rFonts w:cs="Times New Roman"/>
          <w:szCs w:val="24"/>
        </w:rPr>
        <w:instrText xml:space="preserve"> ADDIN EN.CITE &lt;EndNote&gt;&lt;Cite&gt;&lt;Author&gt;Madhi&lt;/Author&gt;&lt;Year&gt;2016&lt;/Year&gt;&lt;RecNum&gt;5&lt;/RecNum&gt;&lt;DisplayText&gt;[16]&lt;/DisplayText&gt;&lt;record&gt;&lt;rec-number&gt;5&lt;/rec-number&gt;&lt;foreign-keys&gt;&lt;key app="EN" db-id="sxvz9r2flz2wptexe9o5vdxnv0055t9225ft"&gt;5&lt;/key&gt;&lt;/foreign-keys&gt;&lt;ref-type name="Journal Article"&gt;17&lt;/ref-type&gt;&lt;contributors&gt;&lt;authors&gt;&lt;author&gt;Madhi, Shabir A.&lt;/author&gt;&lt;author&gt;Cutland, Clare L.&lt;/author&gt;&lt;author&gt;Jose, Lisa&lt;/author&gt;&lt;author&gt;Koen, Anthonet&lt;/author&gt;&lt;author&gt;Govender, Niresha&lt;/author&gt;&lt;author&gt;Wittke, Frederick&lt;/author&gt;&lt;author&gt;Olugbosi, Morounfolu&lt;/author&gt;&lt;author&gt;Meulen, Ajoke Sobanjo-ter&lt;/author&gt;&lt;author&gt;Baker, Sherryl&lt;/author&gt;&lt;author&gt;Dull, Peter M.&lt;/author&gt;&lt;author&gt;Narasimhan, Vas&lt;/author&gt;&lt;author&gt;Slobod, Karen&lt;/author&gt;&lt;/authors&gt;&lt;/contributors&gt;&lt;titles&gt;&lt;title&gt;&lt;style face="normal" font="default" size="100%"&gt;Safety and immunogenicity of an investigational maternal trivalent group B &lt;/style&gt;&lt;style face="italic" font="default" size="100%"&gt;Streptococcus&lt;/style&gt;&lt;style face="normal" font="default" size="100%"&gt; vaccine in healthy women and their infants: a randomised phase 1b/2 trial&lt;/style&gt;&lt;/title&gt;&lt;secondary-title&gt;Lancet Infect Dis&lt;/secondary-title&gt;&lt;/titles&gt;&lt;pages&gt;923-934&lt;/pages&gt;&lt;volume&gt;16&lt;/volume&gt;&lt;number&gt;8&lt;/number&gt;&lt;section&gt;923&lt;/section&gt;&lt;dates&gt;&lt;year&gt;2016&lt;/year&gt;&lt;/dates&gt;&lt;isbn&gt;14733099&lt;/isbn&gt;&lt;urls&gt;&lt;/urls&gt;&lt;electronic-resource-num&gt;10.1016/s1473-3099(16)00152-3&lt;/electronic-resource-num&gt;&lt;/record&gt;&lt;/Cite&gt;&lt;/EndNote&gt;</w:instrText>
      </w:r>
      <w:r w:rsidRPr="00CF2DED">
        <w:rPr>
          <w:rFonts w:cs="Times New Roman"/>
          <w:szCs w:val="24"/>
        </w:rPr>
        <w:fldChar w:fldCharType="separate"/>
      </w:r>
      <w:r w:rsidR="00CF2DED">
        <w:rPr>
          <w:rFonts w:cs="Times New Roman"/>
          <w:noProof/>
          <w:szCs w:val="24"/>
        </w:rPr>
        <w:t>[1</w:t>
      </w:r>
      <w:r w:rsidR="001F0167" w:rsidRPr="00CF2DED">
        <w:rPr>
          <w:rFonts w:cs="Times New Roman"/>
          <w:noProof/>
          <w:szCs w:val="24"/>
        </w:rPr>
        <w:t>]</w:t>
      </w:r>
      <w:r w:rsidRPr="00CF2DED">
        <w:rPr>
          <w:rFonts w:cs="Times New Roman"/>
          <w:szCs w:val="24"/>
        </w:rPr>
        <w:fldChar w:fldCharType="end"/>
      </w:r>
      <w:r w:rsidRPr="00CF2DED">
        <w:rPr>
          <w:rFonts w:eastAsia="TimesNewRoman" w:cs="Times New Roman"/>
          <w:szCs w:val="24"/>
        </w:rPr>
        <w:t>) were not excluded from these analyses.</w:t>
      </w:r>
    </w:p>
    <w:p w14:paraId="4CAF8C39" w14:textId="77777777" w:rsidR="005B0D15" w:rsidRPr="00CF2DED" w:rsidRDefault="005B0D15" w:rsidP="00F57526">
      <w:pPr>
        <w:spacing w:after="200" w:line="276" w:lineRule="auto"/>
        <w:jc w:val="both"/>
        <w:rPr>
          <w:rFonts w:eastAsia="TimesNewRoman" w:cs="Times New Roman"/>
          <w:szCs w:val="24"/>
        </w:rPr>
      </w:pPr>
    </w:p>
    <w:p w14:paraId="329E03A2" w14:textId="7C8A0364" w:rsidR="008B39A1" w:rsidRPr="00CF2DED" w:rsidRDefault="005B0D15" w:rsidP="00F57526">
      <w:pPr>
        <w:spacing w:after="200" w:line="276" w:lineRule="auto"/>
        <w:jc w:val="both"/>
        <w:rPr>
          <w:rFonts w:cs="Times New Roman"/>
          <w:b/>
          <w:u w:val="single"/>
          <w:lang w:val="en-US"/>
        </w:rPr>
      </w:pPr>
      <w:r w:rsidRPr="00CF2DED">
        <w:rPr>
          <w:rFonts w:cs="Times New Roman"/>
          <w:szCs w:val="24"/>
          <w:lang w:val="fr-BE"/>
        </w:rPr>
        <w:t>1.</w:t>
      </w:r>
      <w:r w:rsidRPr="00CF2DED">
        <w:rPr>
          <w:rFonts w:cs="Times New Roman"/>
          <w:szCs w:val="24"/>
          <w:lang w:val="fr-BE"/>
        </w:rPr>
        <w:tab/>
        <w:t xml:space="preserve">Madhi SA, Cutland CL, Jose L, et al. </w:t>
      </w:r>
      <w:r w:rsidRPr="00CF2DED">
        <w:rPr>
          <w:rFonts w:cs="Times New Roman"/>
          <w:szCs w:val="24"/>
        </w:rPr>
        <w:t>Safety and immunogenicity of an investigational maternal trivalent group B Streptococcus vaccine in healthy women and their infants: a randomised phase 1b/2 trial. Lancet Infect Dis 2016; 16(8): 923-34.</w:t>
      </w:r>
      <w:r w:rsidR="008B39A1" w:rsidRPr="00CF2DED">
        <w:rPr>
          <w:rFonts w:cs="Times New Roman"/>
          <w:szCs w:val="24"/>
        </w:rPr>
        <w:t xml:space="preserve">  </w:t>
      </w:r>
      <w:r w:rsidR="008B39A1" w:rsidRPr="00CF2DED">
        <w:rPr>
          <w:rFonts w:cs="Times New Roman"/>
          <w:b/>
          <w:u w:val="single"/>
          <w:lang w:val="en-US"/>
        </w:rPr>
        <w:br w:type="page"/>
      </w:r>
    </w:p>
    <w:p w14:paraId="72FE197E" w14:textId="77777777" w:rsidR="008B39A1" w:rsidRPr="00CF2DED" w:rsidRDefault="008B39A1" w:rsidP="008B39A1">
      <w:pPr>
        <w:rPr>
          <w:rFonts w:cs="Times New Roman"/>
          <w:b/>
          <w:lang w:val="en-US"/>
        </w:rPr>
        <w:sectPr w:rsidR="008B39A1" w:rsidRPr="00CF2DED" w:rsidSect="00F14FF5">
          <w:footerReference w:type="default" r:id="rId13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924E718" w14:textId="77777777" w:rsidR="008B39A1" w:rsidRPr="00CF2DED" w:rsidRDefault="008B39A1" w:rsidP="008B39A1">
      <w:pPr>
        <w:spacing w:line="276" w:lineRule="auto"/>
        <w:rPr>
          <w:rFonts w:cs="Times New Roman"/>
        </w:rPr>
      </w:pPr>
      <w:r w:rsidRPr="00CF2DED">
        <w:rPr>
          <w:rFonts w:cs="Times New Roman"/>
          <w:b/>
        </w:rPr>
        <w:lastRenderedPageBreak/>
        <w:t>Table S1.</w:t>
      </w:r>
      <w:r w:rsidRPr="00CF2DED">
        <w:rPr>
          <w:rFonts w:cs="Times New Roman"/>
        </w:rPr>
        <w:t xml:space="preserve"> GBS serotype-specific antibody GMCs in infants, by gestational age at vaccination, by </w:t>
      </w:r>
      <w:proofErr w:type="spellStart"/>
      <w:r w:rsidRPr="00CF2DED">
        <w:rPr>
          <w:rFonts w:cs="Times New Roman"/>
        </w:rPr>
        <w:t>timepoint</w:t>
      </w:r>
      <w:proofErr w:type="spellEnd"/>
      <w:r w:rsidRPr="00CF2DED">
        <w:rPr>
          <w:rFonts w:cs="Times New Roman"/>
        </w:rPr>
        <w:t xml:space="preserve"> (per-protocol set)</w:t>
      </w:r>
    </w:p>
    <w:tbl>
      <w:tblPr>
        <w:tblStyle w:val="TableGrid"/>
        <w:tblW w:w="1426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"/>
        <w:gridCol w:w="838"/>
        <w:gridCol w:w="838"/>
        <w:gridCol w:w="838"/>
        <w:gridCol w:w="709"/>
        <w:gridCol w:w="48"/>
        <w:gridCol w:w="235"/>
        <w:gridCol w:w="850"/>
        <w:gridCol w:w="851"/>
        <w:gridCol w:w="851"/>
        <w:gridCol w:w="850"/>
        <w:gridCol w:w="14"/>
        <w:gridCol w:w="147"/>
        <w:gridCol w:w="123"/>
        <w:gridCol w:w="850"/>
        <w:gridCol w:w="850"/>
        <w:gridCol w:w="851"/>
        <w:gridCol w:w="567"/>
        <w:gridCol w:w="80"/>
        <w:gridCol w:w="145"/>
        <w:gridCol w:w="59"/>
        <w:gridCol w:w="850"/>
        <w:gridCol w:w="850"/>
        <w:gridCol w:w="851"/>
        <w:gridCol w:w="635"/>
        <w:gridCol w:w="30"/>
      </w:tblGrid>
      <w:tr w:rsidR="008B39A1" w:rsidRPr="00CF2DED" w14:paraId="2FFB5D63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7C241FC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780" w:type="dxa"/>
            <w:gridSpan w:val="24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26A383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sz w:val="20"/>
                <w:szCs w:val="20"/>
              </w:rPr>
              <w:t>GMCs (95% CI)</w:t>
            </w:r>
          </w:p>
        </w:tc>
      </w:tr>
      <w:tr w:rsidR="008B39A1" w:rsidRPr="00CF2DED" w14:paraId="5E982143" w14:textId="77777777" w:rsidTr="00B5606B">
        <w:trPr>
          <w:trHeight w:hRule="exact" w:val="288"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93A7CC6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3223" w:type="dxa"/>
            <w:gridSpan w:val="4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3D1A1A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sz w:val="20"/>
                <w:szCs w:val="20"/>
              </w:rPr>
              <w:t>Placebo</w:t>
            </w:r>
          </w:p>
        </w:tc>
        <w:tc>
          <w:tcPr>
            <w:tcW w:w="4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C3368D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3651" w:type="dxa"/>
            <w:gridSpan w:val="6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B49225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BS 0.5 </w:t>
            </w:r>
            <w:proofErr w:type="spellStart"/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7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FB8677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3321" w:type="dxa"/>
            <w:gridSpan w:val="6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064EDC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BS 2.5 </w:t>
            </w:r>
            <w:proofErr w:type="spellStart"/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B01FC8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3275" w:type="dxa"/>
            <w:gridSpan w:val="6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642753B" w14:textId="20CB5B44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GBS 5</w:t>
            </w:r>
            <w:r w:rsidR="002A10CB"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.0</w:t>
            </w: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μg</w:t>
            </w:r>
            <w:proofErr w:type="spellEnd"/>
          </w:p>
        </w:tc>
      </w:tr>
      <w:tr w:rsidR="008B39A1" w:rsidRPr="00CF2DED" w14:paraId="432BED4D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D40F676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03BCEA8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28–&lt;30w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173C8F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0–&lt;32w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1F08B1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2–&lt;34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414940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≥34w</w:t>
            </w:r>
            <w:r w:rsidRPr="00CF2DE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4806E0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E09919A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28–&lt;30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023AE5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0–&lt;32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3E420E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2–&lt;34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1D06F2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≥34w</w:t>
            </w:r>
            <w:r w:rsidRPr="00CF2DE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4450E72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8481F1B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28–&lt;30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1DE13A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0–&lt;32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FA55E3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2–&lt;34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61B33D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≥34w</w:t>
            </w:r>
            <w:r w:rsidRPr="00CF2DE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C9FFE11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0E2B8E7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28–&lt;30w 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4DC50E1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0–&lt;32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317B535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32–&lt;34w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F8F9AA0" w14:textId="77777777" w:rsidR="008B39A1" w:rsidRPr="00CF2DED" w:rsidRDefault="008B39A1" w:rsidP="00B5606B">
            <w:pPr>
              <w:spacing w:line="276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</w:pPr>
            <w:r w:rsidRPr="00CF2DED">
              <w:rPr>
                <w:rFonts w:ascii="Arial Narrow" w:hAnsi="Arial Narrow"/>
                <w:b/>
                <w:bCs/>
                <w:sz w:val="20"/>
                <w:szCs w:val="20"/>
              </w:rPr>
              <w:t>≥34w</w:t>
            </w:r>
            <w:r w:rsidRPr="00CF2DE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B39A1" w:rsidRPr="00CF2DED" w14:paraId="110A7F69" w14:textId="77777777" w:rsidTr="00B5606B">
        <w:trPr>
          <w:gridAfter w:val="1"/>
          <w:wAfter w:w="30" w:type="dxa"/>
          <w:trHeight w:hRule="exact" w:val="288"/>
        </w:trPr>
        <w:tc>
          <w:tcPr>
            <w:tcW w:w="14235" w:type="dxa"/>
            <w:gridSpan w:val="25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73B8283" w14:textId="77777777" w:rsidR="008B39A1" w:rsidRPr="00CF2DED" w:rsidRDefault="008B39A1" w:rsidP="00B5606B">
            <w:pPr>
              <w:spacing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 xml:space="preserve">Serotype </w:t>
            </w:r>
            <w:proofErr w:type="spellStart"/>
            <w:r w:rsidRPr="00CF2DED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Ia</w:t>
            </w:r>
            <w:proofErr w:type="spellEnd"/>
          </w:p>
        </w:tc>
      </w:tr>
      <w:tr w:rsidR="008B39A1" w:rsidRPr="00CF2DED" w14:paraId="6AC49E6C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AC68BE0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DF0FB1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0DCD48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2D31E7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844444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DFCF0A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BA7FBD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6767A5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A41589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7F1719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49FF06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6D534A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C525AE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E759D5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121FB8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FBA691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D5E806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D70E29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EB14EF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32E1AB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8B39A1" w:rsidRPr="00CF2DED" w14:paraId="475E36B0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13FE864E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2673158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280EE3C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E44C7B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0FAEBEC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9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3DDA99F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65143E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5.49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76A64D4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6.98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4EF999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8.81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6E55A2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5.26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37BF770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7456B7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9.09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D38384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1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0D3CE4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9.61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589DC63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9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37C959C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2864F5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2.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59F400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9.44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3967606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5.37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4DEAE4F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4.0</w:t>
            </w:r>
          </w:p>
        </w:tc>
      </w:tr>
      <w:tr w:rsidR="008B39A1" w:rsidRPr="00CF2DED" w14:paraId="410B8A17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0464D3CF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2B1E65D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9-1.00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4834F6E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2-0.92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32F14FB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6-1.14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6E8CF29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3044023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C15029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2.11-14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D105CA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2.12-23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47C0372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2.93-26.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411D3D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70-40.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2AF91A8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17A853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3.39-24.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454FA8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2.89-40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B1BD05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3.79-24.0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451404B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2C052D3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DA500F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4.72-30.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E23812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2.41-37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531E016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30-22.0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412845D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  <w:tr w:rsidR="008B39A1" w:rsidRPr="00CF2DED" w14:paraId="632C3E17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72BD7768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4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699AD5E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740DDCC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2DADB6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311F47C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7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181226F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B6E958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18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C69FDF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57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79406B2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.0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75BBE7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28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55A79CE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A3AF51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.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2D8CBB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.21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320C285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91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1773501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6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3DD36F3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35DB4E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.97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CF185F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5.4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8AD273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11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75C6B57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0.0</w:t>
            </w:r>
          </w:p>
        </w:tc>
      </w:tr>
      <w:tr w:rsidR="008B39A1" w:rsidRPr="00CF2DED" w14:paraId="1421E42F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3356EA79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286DEFF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7-0.6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1C9A84B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8-0.57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6EE1E84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3-0.70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6B989B1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5881F30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C56411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28-7.93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40CFE5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16-11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186B67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39-12.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81298B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4-15.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4C78B79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E28B86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79-12.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B384F3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22-15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A43E97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58-9.68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6A60571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0CF9030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7F664A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2.05-12.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27F781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50-20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7F2DD62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53-8.45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1C7D75E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  <w:tr w:rsidR="008B39A1" w:rsidRPr="00CF2DED" w14:paraId="2056A012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733BA5CE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91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254BBA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17B0048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6ABA45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11CC4E8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65EDA8B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96DA71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01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EAF921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77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085594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8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6BF8EA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6DCF7E0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C2357B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72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2E9F58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06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47C3BC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26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0D0DA93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4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6022949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9ABB30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7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B011B7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29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348890D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68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76290FF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.40</w:t>
            </w:r>
          </w:p>
        </w:tc>
      </w:tr>
      <w:tr w:rsidR="008B39A1" w:rsidRPr="00CF2DED" w14:paraId="7B6BC60C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647997F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3D8777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3-0.8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26D459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6-0.7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5136E7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9-0.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581EFC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4D8544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A25D6F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81-4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8B5DF1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16-6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43D134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78-4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619906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3-15.0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DC5210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E8FBA3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07-6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AE7B92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17-7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6B7F47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08-4.7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A29B85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D91D64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ED5E7C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12-6.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F29F83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84-6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8251D6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55-5.16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2E662D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  <w:tr w:rsidR="008B39A1" w:rsidRPr="00CF2DED" w14:paraId="276812B1" w14:textId="77777777" w:rsidTr="00B5606B">
        <w:trPr>
          <w:gridAfter w:val="1"/>
          <w:wAfter w:w="30" w:type="dxa"/>
          <w:trHeight w:hRule="exact" w:val="288"/>
        </w:trPr>
        <w:tc>
          <w:tcPr>
            <w:tcW w:w="14235" w:type="dxa"/>
            <w:gridSpan w:val="25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099ADAC" w14:textId="77777777" w:rsidR="008B39A1" w:rsidRPr="00CF2DED" w:rsidRDefault="008B39A1" w:rsidP="00B5606B">
            <w:pPr>
              <w:spacing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 xml:space="preserve">Serotype </w:t>
            </w:r>
            <w:proofErr w:type="spellStart"/>
            <w:r w:rsidRPr="00CF2DED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Ib</w:t>
            </w:r>
            <w:proofErr w:type="spellEnd"/>
          </w:p>
          <w:p w14:paraId="52A88E4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B39A1" w:rsidRPr="00CF2DED" w14:paraId="7779E267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EA1C74C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F6794E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3C79FF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C51400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411BF8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7ECA0D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BE31DF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300651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133FD1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2809F3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B67D3B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933220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09AD1FB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1A679A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A961B7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BA9751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EFE7FD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47A949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DA38E5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6989AD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8B39A1" w:rsidRPr="00CF2DED" w14:paraId="1899CFBC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19EF8C9F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15F2655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0F26693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4F9F15B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2510997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08DC6CD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B47F1D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38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2164D8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CA90E4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38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C94C82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02CE5EC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216A20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88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952C70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19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77AB2CC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24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7CE13C6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7.8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67D66C1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7FCBAB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33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594DA7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49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5A8D35E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765AE89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</w:tr>
      <w:tr w:rsidR="008B39A1" w:rsidRPr="00CF2DED" w14:paraId="0B7C8702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5FC321E8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BF8AD7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6-0.47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6E24063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8-0.40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7710926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6-0.61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51CE3CE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7002897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C613CA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3-4.41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960AE0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1-4.12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7D00464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4-4.39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E963EC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2-73.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34F26E4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37D261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55-6.48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32AC56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54-8.85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1AE2D43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78-6.41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0AF4CBE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6C3F400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188F21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70-7.73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DBD0FA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7-6.02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90DB68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1-1.84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0E2062D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  <w:tr w:rsidR="008B39A1" w:rsidRPr="00CF2DED" w14:paraId="19ED8D5E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43541458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4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0B9D4BC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2C71335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0DCC4C5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719A032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3C7866B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209F32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2C28D4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7CB3337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1CA1F1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4216C0D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DF0E70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43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DDAD54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F33C17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2F916AB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7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78B8A83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F19C10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1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A0F508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3892531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60899A3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</w:tr>
      <w:tr w:rsidR="008B39A1" w:rsidRPr="00CF2DED" w14:paraId="6E48B65C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495505C5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DCB405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0-0.55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9711BE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8-0.32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6348713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4-0.36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6D2D28D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7883DD3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5C9D05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5-2.64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5A4B236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7-1.73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F98FE8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8-2.6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B68728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6-12.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70FE92C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153137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9-4.2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B1DED2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1-4.84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620E5C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8-2.25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171C355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30367AC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5121FE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9-3.12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35DDBE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8-2.18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12CAB6C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0-1.07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05D2425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  <w:tr w:rsidR="008B39A1" w:rsidRPr="00CF2DED" w14:paraId="7CBA2523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7688D9AF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91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7B140EE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4B8D79C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6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0D85C5D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6003E7A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10DAD8F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6C3749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57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35DC44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66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3F3F29A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52D303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15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61A0DF8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3ABA3B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60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AB5933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24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42DE04C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5A6AA8B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2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48D7BE4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7AAF04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3CF8DE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1C83E22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0A871EE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</w:tr>
      <w:tr w:rsidR="008B39A1" w:rsidRPr="00CF2DED" w14:paraId="1892B4DE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C2FB504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D40135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3-1.0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E322BD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7-0.7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C7FAD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2-1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3EFFFD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937029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E6A739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75-3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4E1CF9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6-1.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5E6666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4-2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2F2F88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4-9.16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E35F41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6E2F3E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73-3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BB37F9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6-3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032B72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39-1.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4A9DB5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3516A7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56DE50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64-2.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3F7B47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9-2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0D386F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2-1.5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DEE432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  <w:tr w:rsidR="008B39A1" w:rsidRPr="00CF2DED" w14:paraId="3CF824EF" w14:textId="77777777" w:rsidTr="00B5606B">
        <w:trPr>
          <w:gridAfter w:val="1"/>
          <w:wAfter w:w="30" w:type="dxa"/>
          <w:trHeight w:hRule="exact" w:val="288"/>
        </w:trPr>
        <w:tc>
          <w:tcPr>
            <w:tcW w:w="14235" w:type="dxa"/>
            <w:gridSpan w:val="25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4F3154A1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</w:rPr>
              <w:t>Serotype III</w:t>
            </w:r>
          </w:p>
          <w:p w14:paraId="3288963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B39A1" w:rsidRPr="00CF2DED" w14:paraId="34810E33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6ADB3F4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20DD43E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3839BF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B03F7E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24B0FB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4A6F0C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36F70D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5488F3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BAB2A2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07C75F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1C6DBF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4F2C04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FC7E46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292E1B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7EA2B8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D95CD0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6E6D18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001991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485AC7C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DAF98A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8B39A1" w:rsidRPr="00CF2DED" w14:paraId="6665A0D7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560A7CD6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6B64146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79708F0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6E2B31D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6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0A23F78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20DB913F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25FCEE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36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5090D2B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84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5EF0F18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C6DA3B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0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752EE37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2D8743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29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4EE454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83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3E5A27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41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3B95B27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9.1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78ECBB9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CE5CF2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748B44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2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B39E37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13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46D7F88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60</w:t>
            </w:r>
          </w:p>
        </w:tc>
      </w:tr>
      <w:tr w:rsidR="008B39A1" w:rsidRPr="00CF2DED" w14:paraId="29BEBEF9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63D83D7B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79BB8EA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3-0.7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2B5D210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1-0.3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2EC984A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08-2.62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03F1E1F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71769386" w14:textId="77777777" w:rsidR="008B39A1" w:rsidRPr="00CF2DED" w:rsidRDefault="008B39A1" w:rsidP="00B5606B">
            <w:pPr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D0670D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16-9.73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B24D1C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50-6.82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3E90DD7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6-7.24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68D091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7BA21ED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586823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87-6.0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43D41F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86-9.36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1D190C2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70-17.0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64F4296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05E6451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DF46A6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53-3.44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4A3BBD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1.91-78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86A756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8-16.0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17260C9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  <w:tr w:rsidR="008B39A1" w:rsidRPr="00CF2DED" w14:paraId="4F37E25B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15B12B6E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4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48DBCDB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336EB1A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38A22FE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4114A1C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4F8E7E72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895B5A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14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1265AFA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20FEB5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7C51EE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003EA49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7E3DCCB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3E34C5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1F589B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23B1FE7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2.5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7E7BD6C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FEC397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58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465262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3.81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4776831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28909F3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</w:tr>
      <w:tr w:rsidR="008B39A1" w:rsidRPr="00CF2DED" w14:paraId="34DF17E8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2DF3A8CF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779FC85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11-0.48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47D4B15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07-0.16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45A3BE8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05-1.36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35D21BAA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587C0693" w14:textId="77777777" w:rsidR="008B39A1" w:rsidRPr="00CF2DED" w:rsidRDefault="008B39A1" w:rsidP="00B5606B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91509A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87-5.25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71EF8E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23-2.78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A3F44C0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22-4.19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83D789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094899A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13AFF6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43-2.22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F6599B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36-3.49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47C6E642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26-4.27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347C579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2138AE4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168351C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26-1.27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46E62E8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66-22.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0793604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0.15-5.61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3BE0A9C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F2DED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8B39A1" w:rsidRPr="00CF2DED" w14:paraId="67C944E8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Mar>
              <w:left w:w="14" w:type="dxa"/>
              <w:right w:w="14" w:type="dxa"/>
            </w:tcMar>
            <w:vAlign w:val="center"/>
          </w:tcPr>
          <w:p w14:paraId="6DA4F17A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CF2DED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D91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6BD0B91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415AD85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838" w:type="dxa"/>
            <w:tcMar>
              <w:left w:w="14" w:type="dxa"/>
              <w:right w:w="14" w:type="dxa"/>
            </w:tcMar>
          </w:tcPr>
          <w:p w14:paraId="552B5C9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709" w:type="dxa"/>
            <w:tcMar>
              <w:left w:w="14" w:type="dxa"/>
              <w:right w:w="14" w:type="dxa"/>
            </w:tcMar>
          </w:tcPr>
          <w:p w14:paraId="7B8C3A3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83" w:type="dxa"/>
            <w:gridSpan w:val="2"/>
            <w:tcMar>
              <w:left w:w="14" w:type="dxa"/>
              <w:right w:w="14" w:type="dxa"/>
            </w:tcMar>
          </w:tcPr>
          <w:p w14:paraId="4DA31C23" w14:textId="77777777" w:rsidR="008B39A1" w:rsidRPr="00CF2DED" w:rsidRDefault="008B39A1" w:rsidP="00B5606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57B4CC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2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663DFF0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61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736DB656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52F8F8A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3468F338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3947742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0540AB1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1CF0EC9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567" w:type="dxa"/>
            <w:tcMar>
              <w:left w:w="14" w:type="dxa"/>
              <w:right w:w="14" w:type="dxa"/>
            </w:tcMar>
          </w:tcPr>
          <w:p w14:paraId="61B16F7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284" w:type="dxa"/>
            <w:gridSpan w:val="3"/>
            <w:tcMar>
              <w:left w:w="14" w:type="dxa"/>
              <w:right w:w="14" w:type="dxa"/>
            </w:tcMar>
          </w:tcPr>
          <w:p w14:paraId="6F0EFA4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2CA571C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850" w:type="dxa"/>
            <w:tcMar>
              <w:left w:w="14" w:type="dxa"/>
              <w:right w:w="14" w:type="dxa"/>
            </w:tcMar>
          </w:tcPr>
          <w:p w14:paraId="6209D6D9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50</w:t>
            </w:r>
          </w:p>
        </w:tc>
        <w:tc>
          <w:tcPr>
            <w:tcW w:w="851" w:type="dxa"/>
            <w:tcMar>
              <w:left w:w="14" w:type="dxa"/>
              <w:right w:w="14" w:type="dxa"/>
            </w:tcMar>
          </w:tcPr>
          <w:p w14:paraId="2E84259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1EA2D4C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F2DED">
              <w:rPr>
                <w:rFonts w:ascii="Arial Narrow" w:hAnsi="Arial Narrow"/>
                <w:sz w:val="20"/>
                <w:szCs w:val="20"/>
              </w:rPr>
              <w:t>0.40</w:t>
            </w:r>
          </w:p>
        </w:tc>
      </w:tr>
      <w:tr w:rsidR="008B39A1" w:rsidRPr="00CF2DED" w14:paraId="5EFFA363" w14:textId="77777777" w:rsidTr="00B5606B">
        <w:trPr>
          <w:gridAfter w:val="1"/>
          <w:wAfter w:w="30" w:type="dxa"/>
          <w:trHeight w:hRule="exact" w:val="288"/>
        </w:trPr>
        <w:tc>
          <w:tcPr>
            <w:tcW w:w="45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F657317" w14:textId="77777777" w:rsidR="008B39A1" w:rsidRPr="00CF2DED" w:rsidRDefault="008B39A1" w:rsidP="00B5606B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1FD080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2-0.5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329EA1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0-0.3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A06E76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2-1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5E8FD5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64CBE8A" w14:textId="77777777" w:rsidR="008B39A1" w:rsidRPr="00CF2DED" w:rsidRDefault="008B39A1" w:rsidP="00B5606B">
            <w:pPr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936813D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57-2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B08B11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5-1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77F88F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17-1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2B646F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5CE6141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975D26F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5-0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8169B4E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3-2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650D4E7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2-2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6048C6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78AB683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F88A5CB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3-0.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84D2D4C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44-5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3CF7A34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0.27-4.8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98FDC35" w14:textId="77777777" w:rsidR="008B39A1" w:rsidRPr="00CF2DED" w:rsidRDefault="008B39A1" w:rsidP="00B5606B">
            <w:pPr>
              <w:jc w:val="center"/>
              <w:rPr>
                <w:rFonts w:ascii="Arial Narrow" w:hAnsi="Arial Narrow"/>
                <w:sz w:val="18"/>
                <w:szCs w:val="20"/>
              </w:rPr>
            </w:pPr>
            <w:r w:rsidRPr="00CF2DED">
              <w:rPr>
                <w:rFonts w:ascii="Arial Narrow" w:hAnsi="Arial Narrow"/>
                <w:sz w:val="18"/>
                <w:szCs w:val="20"/>
              </w:rPr>
              <w:t>-</w:t>
            </w:r>
          </w:p>
        </w:tc>
      </w:tr>
    </w:tbl>
    <w:p w14:paraId="102BE768" w14:textId="77777777" w:rsidR="008B39A1" w:rsidRPr="00CF2DED" w:rsidRDefault="008B39A1" w:rsidP="008B39A1">
      <w:pPr>
        <w:spacing w:line="276" w:lineRule="auto"/>
        <w:jc w:val="both"/>
        <w:rPr>
          <w:rFonts w:eastAsia="Calibri" w:cs="Times New Roman"/>
          <w:szCs w:val="24"/>
        </w:rPr>
      </w:pPr>
      <w:r w:rsidRPr="00CF2DED">
        <w:rPr>
          <w:rFonts w:eastAsia="Calibri" w:cs="Times New Roman"/>
          <w:szCs w:val="24"/>
        </w:rPr>
        <w:t>CI, confidence interval; D, day; GMC, geometric mean concentration; N, number of infants with available results in each group; w, weeks of gestational age at vaccination.</w:t>
      </w:r>
    </w:p>
    <w:p w14:paraId="5E98FC4F" w14:textId="55749629" w:rsidR="005C66D0" w:rsidRPr="00131763" w:rsidRDefault="008B39A1" w:rsidP="00B17985">
      <w:pPr>
        <w:spacing w:after="240" w:line="276" w:lineRule="auto"/>
        <w:jc w:val="both"/>
      </w:pPr>
      <w:bookmarkStart w:id="0" w:name="_GoBack"/>
      <w:bookmarkEnd w:id="0"/>
      <w:proofErr w:type="gramStart"/>
      <w:r w:rsidRPr="00CF2DED">
        <w:rPr>
          <w:rFonts w:eastAsia="Calibri" w:cs="Times New Roman"/>
          <w:szCs w:val="24"/>
          <w:vertAlign w:val="superscript"/>
          <w:lang w:eastAsia="en-US"/>
        </w:rPr>
        <w:t>a</w:t>
      </w:r>
      <w:proofErr w:type="gramEnd"/>
      <w:r w:rsidRPr="00CF2DED">
        <w:rPr>
          <w:rFonts w:eastAsia="Calibri" w:cs="Times New Roman"/>
          <w:szCs w:val="24"/>
          <w:lang w:eastAsia="en-US"/>
        </w:rPr>
        <w:t xml:space="preserve"> Few pregnant women were vaccinated at ≥34 weeks of gestation and therefore GMCs for this group should be interpreted with caution and assessed for their clinical relevance.</w:t>
      </w:r>
    </w:p>
    <w:sectPr w:rsidR="005C66D0" w:rsidRPr="00131763" w:rsidSect="008B39A1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14FF9A" w15:done="0"/>
  <w15:commentEx w15:paraId="2EB57052" w15:paraIdParent="1314FF9A" w15:done="0"/>
  <w15:commentEx w15:paraId="653BDBFA" w15:done="0"/>
  <w15:commentEx w15:paraId="15B765C1" w15:done="0"/>
  <w15:commentEx w15:paraId="7F8C3C4A" w15:done="0"/>
  <w15:commentEx w15:paraId="10B47B1F" w15:paraIdParent="7F8C3C4A" w15:done="0"/>
  <w15:commentEx w15:paraId="041A6FC8" w15:done="0"/>
  <w15:commentEx w15:paraId="501666A4" w15:paraIdParent="041A6FC8" w15:done="0"/>
  <w15:commentEx w15:paraId="72A6CE99" w15:done="0"/>
  <w15:commentEx w15:paraId="0EB50D1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8E32C" w14:textId="77777777" w:rsidR="001C41F6" w:rsidRDefault="001C41F6" w:rsidP="000D6D41">
      <w:pPr>
        <w:spacing w:line="240" w:lineRule="auto"/>
      </w:pPr>
      <w:r>
        <w:separator/>
      </w:r>
    </w:p>
  </w:endnote>
  <w:endnote w:type="continuationSeparator" w:id="0">
    <w:p w14:paraId="72F5635F" w14:textId="77777777" w:rsidR="001C41F6" w:rsidRDefault="001C41F6" w:rsidP="000D6D41">
      <w:pPr>
        <w:spacing w:line="240" w:lineRule="auto"/>
      </w:pPr>
      <w:r>
        <w:continuationSeparator/>
      </w:r>
    </w:p>
  </w:endnote>
  <w:endnote w:type="continuationNotice" w:id="1">
    <w:p w14:paraId="465560A5" w14:textId="77777777" w:rsidR="001C41F6" w:rsidRDefault="001C41F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4641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F5AD0" w14:textId="77777777" w:rsidR="001C41F6" w:rsidRDefault="001C41F6">
        <w:pPr>
          <w:pStyle w:val="Footer"/>
          <w:jc w:val="right"/>
        </w:pPr>
        <w:r w:rsidRPr="00CA593B">
          <w:rPr>
            <w:rFonts w:cs="Times New Roman"/>
          </w:rPr>
          <w:fldChar w:fldCharType="begin"/>
        </w:r>
        <w:r w:rsidRPr="00CA593B">
          <w:rPr>
            <w:rFonts w:cs="Times New Roman"/>
          </w:rPr>
          <w:instrText xml:space="preserve"> PAGE   \* MERGEFORMAT </w:instrText>
        </w:r>
        <w:r w:rsidRPr="00CA593B">
          <w:rPr>
            <w:rFonts w:cs="Times New Roman"/>
          </w:rPr>
          <w:fldChar w:fldCharType="separate"/>
        </w:r>
        <w:r w:rsidR="004E2154">
          <w:rPr>
            <w:rFonts w:cs="Times New Roman"/>
            <w:noProof/>
          </w:rPr>
          <w:t>1</w:t>
        </w:r>
        <w:r w:rsidRPr="00CA593B">
          <w:rPr>
            <w:rFonts w:cs="Times New Roman"/>
            <w:noProof/>
          </w:rPr>
          <w:fldChar w:fldCharType="end"/>
        </w:r>
      </w:p>
    </w:sdtContent>
  </w:sdt>
  <w:p w14:paraId="56FBD4D9" w14:textId="0AA051E7" w:rsidR="001C41F6" w:rsidRPr="00D6363E" w:rsidRDefault="001C41F6" w:rsidP="00A54A65">
    <w:pPr>
      <w:spacing w:line="240" w:lineRule="auto"/>
      <w:rPr>
        <w:szCs w:val="24"/>
        <w:lang w:val="en-US" w:eastAsia="fr-B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66C15" w14:textId="77777777" w:rsidR="001C41F6" w:rsidRDefault="001C41F6" w:rsidP="000D6D41">
      <w:pPr>
        <w:spacing w:line="240" w:lineRule="auto"/>
      </w:pPr>
      <w:r>
        <w:separator/>
      </w:r>
    </w:p>
  </w:footnote>
  <w:footnote w:type="continuationSeparator" w:id="0">
    <w:p w14:paraId="0CD1E63A" w14:textId="77777777" w:rsidR="001C41F6" w:rsidRDefault="001C41F6" w:rsidP="000D6D41">
      <w:pPr>
        <w:spacing w:line="240" w:lineRule="auto"/>
      </w:pPr>
      <w:r>
        <w:continuationSeparator/>
      </w:r>
    </w:p>
  </w:footnote>
  <w:footnote w:type="continuationNotice" w:id="1">
    <w:p w14:paraId="41D90555" w14:textId="77777777" w:rsidR="001C41F6" w:rsidRDefault="001C41F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CA310B"/>
    <w:multiLevelType w:val="hybridMultilevel"/>
    <w:tmpl w:val="66309C88"/>
    <w:lvl w:ilvl="0" w:tplc="F9EA123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A54355"/>
    <w:multiLevelType w:val="hybridMultilevel"/>
    <w:tmpl w:val="E78A205A"/>
    <w:lvl w:ilvl="0" w:tplc="08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7C761D"/>
    <w:multiLevelType w:val="hybridMultilevel"/>
    <w:tmpl w:val="A322F3A2"/>
    <w:lvl w:ilvl="0" w:tplc="113443A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B14625"/>
    <w:multiLevelType w:val="hybridMultilevel"/>
    <w:tmpl w:val="9BE29DE8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E0DC7"/>
    <w:multiLevelType w:val="hybridMultilevel"/>
    <w:tmpl w:val="31668332"/>
    <w:lvl w:ilvl="0" w:tplc="BE66EACC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EC4466"/>
    <w:multiLevelType w:val="hybridMultilevel"/>
    <w:tmpl w:val="AB80F408"/>
    <w:lvl w:ilvl="0" w:tplc="0722F75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onela M. Petrar">
    <w15:presenceInfo w15:providerId="None" w15:userId="Petronela M. Petr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/ENLayout&gt;"/>
    <w:docVar w:name="EN.Libraries" w:val="&lt;Libraries&gt;&lt;item db-id=&quot;sxvz9r2flz2wptexe9o5vdxnv0055t9225ft&quot;&gt;V98_08&lt;record-ids&gt;&lt;item&gt;1&lt;/item&gt;&lt;item&gt;2&lt;/item&gt;&lt;item&gt;3&lt;/item&gt;&lt;item&gt;5&lt;/item&gt;&lt;item&gt;6&lt;/item&gt;&lt;item&gt;9&lt;/item&gt;&lt;item&gt;15&lt;/item&gt;&lt;item&gt;17&lt;/item&gt;&lt;item&gt;20&lt;/item&gt;&lt;item&gt;21&lt;/item&gt;&lt;item&gt;23&lt;/item&gt;&lt;item&gt;24&lt;/item&gt;&lt;item&gt;25&lt;/item&gt;&lt;item&gt;26&lt;/item&gt;&lt;item&gt;28&lt;/item&gt;&lt;item&gt;29&lt;/item&gt;&lt;item&gt;30&lt;/item&gt;&lt;item&gt;43&lt;/item&gt;&lt;item&gt;44&lt;/item&gt;&lt;item&gt;45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9&lt;/item&gt;&lt;item&gt;60&lt;/item&gt;&lt;item&gt;63&lt;/item&gt;&lt;item&gt;64&lt;/item&gt;&lt;item&gt;66&lt;/item&gt;&lt;item&gt;67&lt;/item&gt;&lt;item&gt;68&lt;/item&gt;&lt;item&gt;69&lt;/item&gt;&lt;item&gt;70&lt;/item&gt;&lt;item&gt;75&lt;/item&gt;&lt;item&gt;76&lt;/item&gt;&lt;item&gt;77&lt;/item&gt;&lt;/record-ids&gt;&lt;/item&gt;&lt;/Libraries&gt;"/>
  </w:docVars>
  <w:rsids>
    <w:rsidRoot w:val="00AD6F05"/>
    <w:rsid w:val="00006672"/>
    <w:rsid w:val="00007511"/>
    <w:rsid w:val="00007860"/>
    <w:rsid w:val="00007F49"/>
    <w:rsid w:val="000129AB"/>
    <w:rsid w:val="00013A8B"/>
    <w:rsid w:val="00013F08"/>
    <w:rsid w:val="000146E9"/>
    <w:rsid w:val="00021277"/>
    <w:rsid w:val="00021587"/>
    <w:rsid w:val="00025C36"/>
    <w:rsid w:val="0003232C"/>
    <w:rsid w:val="00032CA5"/>
    <w:rsid w:val="00033274"/>
    <w:rsid w:val="00033764"/>
    <w:rsid w:val="00034066"/>
    <w:rsid w:val="00036424"/>
    <w:rsid w:val="000428CF"/>
    <w:rsid w:val="00043E5A"/>
    <w:rsid w:val="0004619E"/>
    <w:rsid w:val="000505C8"/>
    <w:rsid w:val="0005325E"/>
    <w:rsid w:val="000547EB"/>
    <w:rsid w:val="00057907"/>
    <w:rsid w:val="000613D1"/>
    <w:rsid w:val="00064BF1"/>
    <w:rsid w:val="000657C3"/>
    <w:rsid w:val="00066827"/>
    <w:rsid w:val="00070A21"/>
    <w:rsid w:val="00074599"/>
    <w:rsid w:val="00075593"/>
    <w:rsid w:val="000765D2"/>
    <w:rsid w:val="00076AB6"/>
    <w:rsid w:val="00080F2E"/>
    <w:rsid w:val="0008268A"/>
    <w:rsid w:val="0008407C"/>
    <w:rsid w:val="0009020C"/>
    <w:rsid w:val="0009081E"/>
    <w:rsid w:val="000908BF"/>
    <w:rsid w:val="0009162B"/>
    <w:rsid w:val="000936B2"/>
    <w:rsid w:val="000A0635"/>
    <w:rsid w:val="000A239E"/>
    <w:rsid w:val="000A272E"/>
    <w:rsid w:val="000A352E"/>
    <w:rsid w:val="000A767E"/>
    <w:rsid w:val="000A797A"/>
    <w:rsid w:val="000B081B"/>
    <w:rsid w:val="000B1138"/>
    <w:rsid w:val="000B2F5E"/>
    <w:rsid w:val="000B4AF4"/>
    <w:rsid w:val="000C0E88"/>
    <w:rsid w:val="000C153E"/>
    <w:rsid w:val="000C288C"/>
    <w:rsid w:val="000C2899"/>
    <w:rsid w:val="000C2FE8"/>
    <w:rsid w:val="000C6BF9"/>
    <w:rsid w:val="000D0CBF"/>
    <w:rsid w:val="000D1306"/>
    <w:rsid w:val="000D4266"/>
    <w:rsid w:val="000D4498"/>
    <w:rsid w:val="000D4B7F"/>
    <w:rsid w:val="000D6D41"/>
    <w:rsid w:val="000E0965"/>
    <w:rsid w:val="000E1431"/>
    <w:rsid w:val="000E17F2"/>
    <w:rsid w:val="000E6712"/>
    <w:rsid w:val="000F3A27"/>
    <w:rsid w:val="000F5007"/>
    <w:rsid w:val="000F65F9"/>
    <w:rsid w:val="000F6B5F"/>
    <w:rsid w:val="000F7D51"/>
    <w:rsid w:val="0010051E"/>
    <w:rsid w:val="00101257"/>
    <w:rsid w:val="0010189A"/>
    <w:rsid w:val="00104212"/>
    <w:rsid w:val="001047C0"/>
    <w:rsid w:val="001079AC"/>
    <w:rsid w:val="00110088"/>
    <w:rsid w:val="001104E5"/>
    <w:rsid w:val="001107DE"/>
    <w:rsid w:val="00110885"/>
    <w:rsid w:val="0011113E"/>
    <w:rsid w:val="001118D3"/>
    <w:rsid w:val="001134BB"/>
    <w:rsid w:val="00113D44"/>
    <w:rsid w:val="00114634"/>
    <w:rsid w:val="00114F0F"/>
    <w:rsid w:val="0011561B"/>
    <w:rsid w:val="0011568B"/>
    <w:rsid w:val="00116F49"/>
    <w:rsid w:val="00117F90"/>
    <w:rsid w:val="001226A5"/>
    <w:rsid w:val="00122A8A"/>
    <w:rsid w:val="00123315"/>
    <w:rsid w:val="00123522"/>
    <w:rsid w:val="001241D3"/>
    <w:rsid w:val="00124999"/>
    <w:rsid w:val="001259B1"/>
    <w:rsid w:val="00125E5D"/>
    <w:rsid w:val="00125EC7"/>
    <w:rsid w:val="0013095F"/>
    <w:rsid w:val="00131429"/>
    <w:rsid w:val="00131763"/>
    <w:rsid w:val="00133ED5"/>
    <w:rsid w:val="00133EE4"/>
    <w:rsid w:val="001343AB"/>
    <w:rsid w:val="001362B4"/>
    <w:rsid w:val="001410C4"/>
    <w:rsid w:val="0014155C"/>
    <w:rsid w:val="001444A6"/>
    <w:rsid w:val="00144C5D"/>
    <w:rsid w:val="00144E85"/>
    <w:rsid w:val="00147852"/>
    <w:rsid w:val="001507B1"/>
    <w:rsid w:val="00155212"/>
    <w:rsid w:val="001559EC"/>
    <w:rsid w:val="0015747C"/>
    <w:rsid w:val="0015795F"/>
    <w:rsid w:val="001623B8"/>
    <w:rsid w:val="00162861"/>
    <w:rsid w:val="00163D7E"/>
    <w:rsid w:val="00164834"/>
    <w:rsid w:val="00165E54"/>
    <w:rsid w:val="0016755C"/>
    <w:rsid w:val="0017083D"/>
    <w:rsid w:val="0017089D"/>
    <w:rsid w:val="00174500"/>
    <w:rsid w:val="00180612"/>
    <w:rsid w:val="00181277"/>
    <w:rsid w:val="001817AD"/>
    <w:rsid w:val="00181855"/>
    <w:rsid w:val="001824D3"/>
    <w:rsid w:val="0018417E"/>
    <w:rsid w:val="0018678A"/>
    <w:rsid w:val="001868EF"/>
    <w:rsid w:val="001874CA"/>
    <w:rsid w:val="00187E77"/>
    <w:rsid w:val="00191066"/>
    <w:rsid w:val="001938FB"/>
    <w:rsid w:val="0019677F"/>
    <w:rsid w:val="00196D6D"/>
    <w:rsid w:val="001A2B0D"/>
    <w:rsid w:val="001A6630"/>
    <w:rsid w:val="001A66B6"/>
    <w:rsid w:val="001B1413"/>
    <w:rsid w:val="001B3336"/>
    <w:rsid w:val="001B487B"/>
    <w:rsid w:val="001B7C65"/>
    <w:rsid w:val="001C41F6"/>
    <w:rsid w:val="001C5896"/>
    <w:rsid w:val="001C6346"/>
    <w:rsid w:val="001C7068"/>
    <w:rsid w:val="001D0A2B"/>
    <w:rsid w:val="001D1D00"/>
    <w:rsid w:val="001E07D0"/>
    <w:rsid w:val="001E0893"/>
    <w:rsid w:val="001E71EB"/>
    <w:rsid w:val="001E744C"/>
    <w:rsid w:val="001F0167"/>
    <w:rsid w:val="001F0604"/>
    <w:rsid w:val="001F14DD"/>
    <w:rsid w:val="001F38F6"/>
    <w:rsid w:val="001F3F9E"/>
    <w:rsid w:val="001F4596"/>
    <w:rsid w:val="001F631B"/>
    <w:rsid w:val="001F69F6"/>
    <w:rsid w:val="002004CA"/>
    <w:rsid w:val="002011A7"/>
    <w:rsid w:val="00202528"/>
    <w:rsid w:val="00205384"/>
    <w:rsid w:val="002056D6"/>
    <w:rsid w:val="00206A09"/>
    <w:rsid w:val="00206AAE"/>
    <w:rsid w:val="0021018F"/>
    <w:rsid w:val="002103E5"/>
    <w:rsid w:val="002129BB"/>
    <w:rsid w:val="00213F6E"/>
    <w:rsid w:val="00214F65"/>
    <w:rsid w:val="0021513B"/>
    <w:rsid w:val="002158D5"/>
    <w:rsid w:val="00215B04"/>
    <w:rsid w:val="002160BD"/>
    <w:rsid w:val="002179F7"/>
    <w:rsid w:val="002217F7"/>
    <w:rsid w:val="00224147"/>
    <w:rsid w:val="00225D60"/>
    <w:rsid w:val="00230098"/>
    <w:rsid w:val="00234476"/>
    <w:rsid w:val="00235C95"/>
    <w:rsid w:val="00236032"/>
    <w:rsid w:val="00236BCF"/>
    <w:rsid w:val="00237345"/>
    <w:rsid w:val="00237AA5"/>
    <w:rsid w:val="002406EC"/>
    <w:rsid w:val="00240FCC"/>
    <w:rsid w:val="0024385D"/>
    <w:rsid w:val="002447CE"/>
    <w:rsid w:val="002503A4"/>
    <w:rsid w:val="002525F9"/>
    <w:rsid w:val="00252999"/>
    <w:rsid w:val="00253E74"/>
    <w:rsid w:val="002543F6"/>
    <w:rsid w:val="00254FF9"/>
    <w:rsid w:val="00256C04"/>
    <w:rsid w:val="00262925"/>
    <w:rsid w:val="002631BE"/>
    <w:rsid w:val="0026450C"/>
    <w:rsid w:val="00266DD9"/>
    <w:rsid w:val="00270831"/>
    <w:rsid w:val="002716B4"/>
    <w:rsid w:val="00271A50"/>
    <w:rsid w:val="0027428C"/>
    <w:rsid w:val="002743A3"/>
    <w:rsid w:val="00276CAC"/>
    <w:rsid w:val="00276D12"/>
    <w:rsid w:val="0027767D"/>
    <w:rsid w:val="002776CF"/>
    <w:rsid w:val="00277C7B"/>
    <w:rsid w:val="00280B7F"/>
    <w:rsid w:val="00281919"/>
    <w:rsid w:val="002820E0"/>
    <w:rsid w:val="00282A60"/>
    <w:rsid w:val="00282B34"/>
    <w:rsid w:val="0029104B"/>
    <w:rsid w:val="00294AF0"/>
    <w:rsid w:val="00295AC6"/>
    <w:rsid w:val="002A10CB"/>
    <w:rsid w:val="002A1139"/>
    <w:rsid w:val="002A18DE"/>
    <w:rsid w:val="002A3508"/>
    <w:rsid w:val="002A42FD"/>
    <w:rsid w:val="002A5D92"/>
    <w:rsid w:val="002A78C4"/>
    <w:rsid w:val="002B2D62"/>
    <w:rsid w:val="002B3A32"/>
    <w:rsid w:val="002B4077"/>
    <w:rsid w:val="002B48CF"/>
    <w:rsid w:val="002B564C"/>
    <w:rsid w:val="002C135F"/>
    <w:rsid w:val="002C1DDE"/>
    <w:rsid w:val="002C2888"/>
    <w:rsid w:val="002C33E1"/>
    <w:rsid w:val="002C360F"/>
    <w:rsid w:val="002C6818"/>
    <w:rsid w:val="002D12A8"/>
    <w:rsid w:val="002D13D9"/>
    <w:rsid w:val="002D4257"/>
    <w:rsid w:val="002D5F3F"/>
    <w:rsid w:val="002D7870"/>
    <w:rsid w:val="002E0A7D"/>
    <w:rsid w:val="002E12B1"/>
    <w:rsid w:val="002E2CFB"/>
    <w:rsid w:val="002E620B"/>
    <w:rsid w:val="002E6384"/>
    <w:rsid w:val="002F074F"/>
    <w:rsid w:val="002F0DFC"/>
    <w:rsid w:val="002F355D"/>
    <w:rsid w:val="00302707"/>
    <w:rsid w:val="00305172"/>
    <w:rsid w:val="003062D3"/>
    <w:rsid w:val="003103A3"/>
    <w:rsid w:val="00310A00"/>
    <w:rsid w:val="00311835"/>
    <w:rsid w:val="003121E7"/>
    <w:rsid w:val="003160B4"/>
    <w:rsid w:val="0031618A"/>
    <w:rsid w:val="00316496"/>
    <w:rsid w:val="00320929"/>
    <w:rsid w:val="00323F18"/>
    <w:rsid w:val="00326DF5"/>
    <w:rsid w:val="003307D0"/>
    <w:rsid w:val="00330E77"/>
    <w:rsid w:val="003341A5"/>
    <w:rsid w:val="0033768D"/>
    <w:rsid w:val="003379F7"/>
    <w:rsid w:val="00337BD4"/>
    <w:rsid w:val="00337DAE"/>
    <w:rsid w:val="003405E0"/>
    <w:rsid w:val="00341AEF"/>
    <w:rsid w:val="0034200C"/>
    <w:rsid w:val="00343FBE"/>
    <w:rsid w:val="00344218"/>
    <w:rsid w:val="00344C4B"/>
    <w:rsid w:val="0034562D"/>
    <w:rsid w:val="003474E9"/>
    <w:rsid w:val="00350961"/>
    <w:rsid w:val="00353F88"/>
    <w:rsid w:val="00355045"/>
    <w:rsid w:val="00355199"/>
    <w:rsid w:val="00355774"/>
    <w:rsid w:val="0036030A"/>
    <w:rsid w:val="00362187"/>
    <w:rsid w:val="003628E0"/>
    <w:rsid w:val="003628FE"/>
    <w:rsid w:val="00362B3B"/>
    <w:rsid w:val="00363C96"/>
    <w:rsid w:val="00365747"/>
    <w:rsid w:val="00366012"/>
    <w:rsid w:val="003665E3"/>
    <w:rsid w:val="00366AE2"/>
    <w:rsid w:val="00372DC4"/>
    <w:rsid w:val="00375F08"/>
    <w:rsid w:val="00377281"/>
    <w:rsid w:val="00377FB8"/>
    <w:rsid w:val="00381595"/>
    <w:rsid w:val="00383BB4"/>
    <w:rsid w:val="00383C10"/>
    <w:rsid w:val="003844A8"/>
    <w:rsid w:val="00385434"/>
    <w:rsid w:val="00392981"/>
    <w:rsid w:val="00395DC8"/>
    <w:rsid w:val="00395DCC"/>
    <w:rsid w:val="003A03FA"/>
    <w:rsid w:val="003A1CCF"/>
    <w:rsid w:val="003A2E36"/>
    <w:rsid w:val="003A5A01"/>
    <w:rsid w:val="003A725A"/>
    <w:rsid w:val="003B4E9B"/>
    <w:rsid w:val="003B4F6A"/>
    <w:rsid w:val="003B5736"/>
    <w:rsid w:val="003B59CA"/>
    <w:rsid w:val="003B65F4"/>
    <w:rsid w:val="003B6C61"/>
    <w:rsid w:val="003B7532"/>
    <w:rsid w:val="003B7A5F"/>
    <w:rsid w:val="003C5102"/>
    <w:rsid w:val="003D0098"/>
    <w:rsid w:val="003D15E7"/>
    <w:rsid w:val="003D1889"/>
    <w:rsid w:val="003D2AC9"/>
    <w:rsid w:val="003D3024"/>
    <w:rsid w:val="003D349B"/>
    <w:rsid w:val="003D47A2"/>
    <w:rsid w:val="003D5022"/>
    <w:rsid w:val="003D7931"/>
    <w:rsid w:val="003D7BDC"/>
    <w:rsid w:val="003E4A09"/>
    <w:rsid w:val="003E4F10"/>
    <w:rsid w:val="003E6FCC"/>
    <w:rsid w:val="003F3307"/>
    <w:rsid w:val="003F35F3"/>
    <w:rsid w:val="003F5A14"/>
    <w:rsid w:val="003F6A0E"/>
    <w:rsid w:val="003F7BDD"/>
    <w:rsid w:val="0040096E"/>
    <w:rsid w:val="004026F3"/>
    <w:rsid w:val="00406326"/>
    <w:rsid w:val="00407745"/>
    <w:rsid w:val="00412AAC"/>
    <w:rsid w:val="004155E7"/>
    <w:rsid w:val="00415B80"/>
    <w:rsid w:val="00417AF4"/>
    <w:rsid w:val="004217A2"/>
    <w:rsid w:val="00422DB6"/>
    <w:rsid w:val="004236E3"/>
    <w:rsid w:val="00431B19"/>
    <w:rsid w:val="00431FFA"/>
    <w:rsid w:val="00432AAF"/>
    <w:rsid w:val="004335C6"/>
    <w:rsid w:val="00434577"/>
    <w:rsid w:val="004368BD"/>
    <w:rsid w:val="00441961"/>
    <w:rsid w:val="00441E51"/>
    <w:rsid w:val="0044316A"/>
    <w:rsid w:val="00443341"/>
    <w:rsid w:val="00447AEE"/>
    <w:rsid w:val="00455FD2"/>
    <w:rsid w:val="004562F2"/>
    <w:rsid w:val="0045716E"/>
    <w:rsid w:val="004603F3"/>
    <w:rsid w:val="00461B45"/>
    <w:rsid w:val="00467760"/>
    <w:rsid w:val="00477049"/>
    <w:rsid w:val="00480834"/>
    <w:rsid w:val="00490CF5"/>
    <w:rsid w:val="00491D88"/>
    <w:rsid w:val="00493CBA"/>
    <w:rsid w:val="004A0612"/>
    <w:rsid w:val="004A0672"/>
    <w:rsid w:val="004A08A3"/>
    <w:rsid w:val="004A4BF4"/>
    <w:rsid w:val="004A5C7B"/>
    <w:rsid w:val="004B16EE"/>
    <w:rsid w:val="004B42EC"/>
    <w:rsid w:val="004C189B"/>
    <w:rsid w:val="004C5B32"/>
    <w:rsid w:val="004C6565"/>
    <w:rsid w:val="004D52E9"/>
    <w:rsid w:val="004D73C6"/>
    <w:rsid w:val="004D7A6C"/>
    <w:rsid w:val="004E1AED"/>
    <w:rsid w:val="004E209F"/>
    <w:rsid w:val="004E2154"/>
    <w:rsid w:val="004E41BA"/>
    <w:rsid w:val="004E41EC"/>
    <w:rsid w:val="004E6551"/>
    <w:rsid w:val="004E65EE"/>
    <w:rsid w:val="004E75E2"/>
    <w:rsid w:val="004F07D5"/>
    <w:rsid w:val="004F0A5D"/>
    <w:rsid w:val="004F1BBD"/>
    <w:rsid w:val="004F1FEA"/>
    <w:rsid w:val="004F24DE"/>
    <w:rsid w:val="004F50A5"/>
    <w:rsid w:val="004F58C9"/>
    <w:rsid w:val="004F7418"/>
    <w:rsid w:val="004F7487"/>
    <w:rsid w:val="0050779E"/>
    <w:rsid w:val="00511D1B"/>
    <w:rsid w:val="00523C35"/>
    <w:rsid w:val="005248C2"/>
    <w:rsid w:val="0052580F"/>
    <w:rsid w:val="00527547"/>
    <w:rsid w:val="005279B9"/>
    <w:rsid w:val="00527BB2"/>
    <w:rsid w:val="00530FC5"/>
    <w:rsid w:val="005317E1"/>
    <w:rsid w:val="005319B8"/>
    <w:rsid w:val="00531D7E"/>
    <w:rsid w:val="00532816"/>
    <w:rsid w:val="00533B7D"/>
    <w:rsid w:val="00533BEC"/>
    <w:rsid w:val="0053582D"/>
    <w:rsid w:val="00543D07"/>
    <w:rsid w:val="00545452"/>
    <w:rsid w:val="00545A53"/>
    <w:rsid w:val="00546BFF"/>
    <w:rsid w:val="00551937"/>
    <w:rsid w:val="00551CF8"/>
    <w:rsid w:val="00552C3D"/>
    <w:rsid w:val="005534DF"/>
    <w:rsid w:val="00555E43"/>
    <w:rsid w:val="005573B0"/>
    <w:rsid w:val="005577B6"/>
    <w:rsid w:val="00557AB5"/>
    <w:rsid w:val="005607FA"/>
    <w:rsid w:val="00560911"/>
    <w:rsid w:val="0056092A"/>
    <w:rsid w:val="00560A4C"/>
    <w:rsid w:val="005619E3"/>
    <w:rsid w:val="0056510B"/>
    <w:rsid w:val="005654CF"/>
    <w:rsid w:val="005670B0"/>
    <w:rsid w:val="0056740D"/>
    <w:rsid w:val="005718E3"/>
    <w:rsid w:val="00573C37"/>
    <w:rsid w:val="005747F8"/>
    <w:rsid w:val="00580156"/>
    <w:rsid w:val="00580E47"/>
    <w:rsid w:val="005818E6"/>
    <w:rsid w:val="00583488"/>
    <w:rsid w:val="00583787"/>
    <w:rsid w:val="00585B23"/>
    <w:rsid w:val="0058657A"/>
    <w:rsid w:val="005877B1"/>
    <w:rsid w:val="0059011E"/>
    <w:rsid w:val="00590918"/>
    <w:rsid w:val="0059270B"/>
    <w:rsid w:val="00593F7B"/>
    <w:rsid w:val="0059625F"/>
    <w:rsid w:val="00597243"/>
    <w:rsid w:val="005A07B6"/>
    <w:rsid w:val="005A1E3D"/>
    <w:rsid w:val="005B073C"/>
    <w:rsid w:val="005B0D15"/>
    <w:rsid w:val="005B2A75"/>
    <w:rsid w:val="005B41A8"/>
    <w:rsid w:val="005B5382"/>
    <w:rsid w:val="005B7696"/>
    <w:rsid w:val="005C0A1F"/>
    <w:rsid w:val="005C18F4"/>
    <w:rsid w:val="005C3575"/>
    <w:rsid w:val="005C4515"/>
    <w:rsid w:val="005C50DE"/>
    <w:rsid w:val="005C66D0"/>
    <w:rsid w:val="005C6FE0"/>
    <w:rsid w:val="005C7FDC"/>
    <w:rsid w:val="005D0484"/>
    <w:rsid w:val="005D0A16"/>
    <w:rsid w:val="005D4E3A"/>
    <w:rsid w:val="005D4EA9"/>
    <w:rsid w:val="005D6B1F"/>
    <w:rsid w:val="005D6D77"/>
    <w:rsid w:val="005E0FA7"/>
    <w:rsid w:val="005E243B"/>
    <w:rsid w:val="005E4813"/>
    <w:rsid w:val="005E4F98"/>
    <w:rsid w:val="005E7BC8"/>
    <w:rsid w:val="005F2FF2"/>
    <w:rsid w:val="005F3F20"/>
    <w:rsid w:val="00600468"/>
    <w:rsid w:val="00600674"/>
    <w:rsid w:val="00601A93"/>
    <w:rsid w:val="00602A66"/>
    <w:rsid w:val="0060634F"/>
    <w:rsid w:val="0060796C"/>
    <w:rsid w:val="00610487"/>
    <w:rsid w:val="00611633"/>
    <w:rsid w:val="006133ED"/>
    <w:rsid w:val="00615378"/>
    <w:rsid w:val="00615DBD"/>
    <w:rsid w:val="00616F67"/>
    <w:rsid w:val="00626F17"/>
    <w:rsid w:val="00630403"/>
    <w:rsid w:val="006309BC"/>
    <w:rsid w:val="00634864"/>
    <w:rsid w:val="00635CB5"/>
    <w:rsid w:val="00640ED0"/>
    <w:rsid w:val="00641C1B"/>
    <w:rsid w:val="006435E8"/>
    <w:rsid w:val="006438D1"/>
    <w:rsid w:val="00645B23"/>
    <w:rsid w:val="00645C75"/>
    <w:rsid w:val="00645D7E"/>
    <w:rsid w:val="0064647C"/>
    <w:rsid w:val="00646A72"/>
    <w:rsid w:val="00646EBA"/>
    <w:rsid w:val="00647E32"/>
    <w:rsid w:val="00650B3E"/>
    <w:rsid w:val="00650F3E"/>
    <w:rsid w:val="006527ED"/>
    <w:rsid w:val="0065364F"/>
    <w:rsid w:val="00654A3C"/>
    <w:rsid w:val="00655B8C"/>
    <w:rsid w:val="0065740C"/>
    <w:rsid w:val="00660834"/>
    <w:rsid w:val="006619A4"/>
    <w:rsid w:val="00661A76"/>
    <w:rsid w:val="00663BF2"/>
    <w:rsid w:val="00664304"/>
    <w:rsid w:val="00665A62"/>
    <w:rsid w:val="006716D2"/>
    <w:rsid w:val="006745FC"/>
    <w:rsid w:val="00674B6E"/>
    <w:rsid w:val="006765BE"/>
    <w:rsid w:val="00680E0E"/>
    <w:rsid w:val="0068130A"/>
    <w:rsid w:val="0068387B"/>
    <w:rsid w:val="0068488E"/>
    <w:rsid w:val="00687CFD"/>
    <w:rsid w:val="006925AD"/>
    <w:rsid w:val="00692DC3"/>
    <w:rsid w:val="006A0120"/>
    <w:rsid w:val="006A1D47"/>
    <w:rsid w:val="006A2845"/>
    <w:rsid w:val="006A53C1"/>
    <w:rsid w:val="006A6AF5"/>
    <w:rsid w:val="006A724D"/>
    <w:rsid w:val="006A7EBA"/>
    <w:rsid w:val="006B0E9A"/>
    <w:rsid w:val="006B108F"/>
    <w:rsid w:val="006B157C"/>
    <w:rsid w:val="006B2AA9"/>
    <w:rsid w:val="006B3B04"/>
    <w:rsid w:val="006B5881"/>
    <w:rsid w:val="006B6074"/>
    <w:rsid w:val="006B70AC"/>
    <w:rsid w:val="006C45F1"/>
    <w:rsid w:val="006D1276"/>
    <w:rsid w:val="006D4312"/>
    <w:rsid w:val="006E0101"/>
    <w:rsid w:val="006E0740"/>
    <w:rsid w:val="006E231C"/>
    <w:rsid w:val="006E4779"/>
    <w:rsid w:val="006E54A9"/>
    <w:rsid w:val="006E5C90"/>
    <w:rsid w:val="006E716F"/>
    <w:rsid w:val="006F0A9D"/>
    <w:rsid w:val="006F1F95"/>
    <w:rsid w:val="006F2376"/>
    <w:rsid w:val="006F2FC9"/>
    <w:rsid w:val="006F4B25"/>
    <w:rsid w:val="006F4C5D"/>
    <w:rsid w:val="006F7BC7"/>
    <w:rsid w:val="006F7CFD"/>
    <w:rsid w:val="0070374E"/>
    <w:rsid w:val="00705EF0"/>
    <w:rsid w:val="00707503"/>
    <w:rsid w:val="00710F7B"/>
    <w:rsid w:val="00712337"/>
    <w:rsid w:val="00712645"/>
    <w:rsid w:val="00712FA7"/>
    <w:rsid w:val="007147F1"/>
    <w:rsid w:val="007152C2"/>
    <w:rsid w:val="00715ACF"/>
    <w:rsid w:val="00715EA6"/>
    <w:rsid w:val="00716853"/>
    <w:rsid w:val="007200D2"/>
    <w:rsid w:val="00723F3B"/>
    <w:rsid w:val="0072416D"/>
    <w:rsid w:val="00724E9E"/>
    <w:rsid w:val="007260C6"/>
    <w:rsid w:val="00726DCE"/>
    <w:rsid w:val="00727616"/>
    <w:rsid w:val="00727F41"/>
    <w:rsid w:val="007308E5"/>
    <w:rsid w:val="00733E5D"/>
    <w:rsid w:val="0073747E"/>
    <w:rsid w:val="00737613"/>
    <w:rsid w:val="00737B2E"/>
    <w:rsid w:val="0074144A"/>
    <w:rsid w:val="00742CF9"/>
    <w:rsid w:val="00743BF0"/>
    <w:rsid w:val="00744527"/>
    <w:rsid w:val="007455A0"/>
    <w:rsid w:val="00745D46"/>
    <w:rsid w:val="0074767D"/>
    <w:rsid w:val="007525C6"/>
    <w:rsid w:val="00755EA8"/>
    <w:rsid w:val="00762AC8"/>
    <w:rsid w:val="00766C95"/>
    <w:rsid w:val="00770D81"/>
    <w:rsid w:val="007712C5"/>
    <w:rsid w:val="007738ED"/>
    <w:rsid w:val="007750C0"/>
    <w:rsid w:val="007800FC"/>
    <w:rsid w:val="00780B5B"/>
    <w:rsid w:val="00780BC9"/>
    <w:rsid w:val="00783D97"/>
    <w:rsid w:val="007840EE"/>
    <w:rsid w:val="007841FC"/>
    <w:rsid w:val="00786152"/>
    <w:rsid w:val="0079231D"/>
    <w:rsid w:val="0079261B"/>
    <w:rsid w:val="00794E2F"/>
    <w:rsid w:val="0079507D"/>
    <w:rsid w:val="00795FC8"/>
    <w:rsid w:val="00797296"/>
    <w:rsid w:val="007A050B"/>
    <w:rsid w:val="007A31E8"/>
    <w:rsid w:val="007A545C"/>
    <w:rsid w:val="007A5CB4"/>
    <w:rsid w:val="007B0DD5"/>
    <w:rsid w:val="007B16AC"/>
    <w:rsid w:val="007B4F20"/>
    <w:rsid w:val="007B5A22"/>
    <w:rsid w:val="007B67E4"/>
    <w:rsid w:val="007B7545"/>
    <w:rsid w:val="007C08D8"/>
    <w:rsid w:val="007C5BEC"/>
    <w:rsid w:val="007C716B"/>
    <w:rsid w:val="007D317F"/>
    <w:rsid w:val="007D3406"/>
    <w:rsid w:val="007D3700"/>
    <w:rsid w:val="007D5467"/>
    <w:rsid w:val="007D71E4"/>
    <w:rsid w:val="007D7DF9"/>
    <w:rsid w:val="007E1486"/>
    <w:rsid w:val="007E2A45"/>
    <w:rsid w:val="007E326D"/>
    <w:rsid w:val="007E5ACE"/>
    <w:rsid w:val="007E6AA9"/>
    <w:rsid w:val="007F2C24"/>
    <w:rsid w:val="007F40F0"/>
    <w:rsid w:val="007F6C44"/>
    <w:rsid w:val="00801312"/>
    <w:rsid w:val="00802159"/>
    <w:rsid w:val="008034E1"/>
    <w:rsid w:val="0080510F"/>
    <w:rsid w:val="008052A0"/>
    <w:rsid w:val="00807BB1"/>
    <w:rsid w:val="00811351"/>
    <w:rsid w:val="00815221"/>
    <w:rsid w:val="00815354"/>
    <w:rsid w:val="00816C30"/>
    <w:rsid w:val="008173F7"/>
    <w:rsid w:val="00821FEC"/>
    <w:rsid w:val="00824A05"/>
    <w:rsid w:val="0082657B"/>
    <w:rsid w:val="0082660D"/>
    <w:rsid w:val="0082695C"/>
    <w:rsid w:val="00826BB5"/>
    <w:rsid w:val="00831535"/>
    <w:rsid w:val="0083229C"/>
    <w:rsid w:val="00835297"/>
    <w:rsid w:val="00836DDF"/>
    <w:rsid w:val="008404AB"/>
    <w:rsid w:val="008438ED"/>
    <w:rsid w:val="00843DE7"/>
    <w:rsid w:val="00844A9E"/>
    <w:rsid w:val="00844BAB"/>
    <w:rsid w:val="00846D7C"/>
    <w:rsid w:val="008471E9"/>
    <w:rsid w:val="00847252"/>
    <w:rsid w:val="008473CC"/>
    <w:rsid w:val="00851814"/>
    <w:rsid w:val="00851BFA"/>
    <w:rsid w:val="0085602F"/>
    <w:rsid w:val="0085649D"/>
    <w:rsid w:val="00860ED8"/>
    <w:rsid w:val="008616B1"/>
    <w:rsid w:val="00862427"/>
    <w:rsid w:val="00864970"/>
    <w:rsid w:val="00866EDD"/>
    <w:rsid w:val="00867CC2"/>
    <w:rsid w:val="00867E3B"/>
    <w:rsid w:val="008712E8"/>
    <w:rsid w:val="008718CA"/>
    <w:rsid w:val="008724A4"/>
    <w:rsid w:val="008743BE"/>
    <w:rsid w:val="00874740"/>
    <w:rsid w:val="00874BD1"/>
    <w:rsid w:val="0087600F"/>
    <w:rsid w:val="00880C2D"/>
    <w:rsid w:val="00883564"/>
    <w:rsid w:val="00886231"/>
    <w:rsid w:val="00886270"/>
    <w:rsid w:val="00890B71"/>
    <w:rsid w:val="00891D37"/>
    <w:rsid w:val="00895C2D"/>
    <w:rsid w:val="00897DC2"/>
    <w:rsid w:val="008A100C"/>
    <w:rsid w:val="008A1D49"/>
    <w:rsid w:val="008A1E0C"/>
    <w:rsid w:val="008A4022"/>
    <w:rsid w:val="008A563A"/>
    <w:rsid w:val="008A6691"/>
    <w:rsid w:val="008A6B16"/>
    <w:rsid w:val="008A6EE3"/>
    <w:rsid w:val="008A7752"/>
    <w:rsid w:val="008B12BA"/>
    <w:rsid w:val="008B17F9"/>
    <w:rsid w:val="008B39A1"/>
    <w:rsid w:val="008B4D3A"/>
    <w:rsid w:val="008B613E"/>
    <w:rsid w:val="008B681D"/>
    <w:rsid w:val="008B6BA8"/>
    <w:rsid w:val="008B7543"/>
    <w:rsid w:val="008C1EFC"/>
    <w:rsid w:val="008C31B2"/>
    <w:rsid w:val="008C384A"/>
    <w:rsid w:val="008C5962"/>
    <w:rsid w:val="008C79FA"/>
    <w:rsid w:val="008C7B3C"/>
    <w:rsid w:val="008D2C53"/>
    <w:rsid w:val="008E1F2A"/>
    <w:rsid w:val="008E3803"/>
    <w:rsid w:val="008E45A2"/>
    <w:rsid w:val="008E521D"/>
    <w:rsid w:val="008E5C18"/>
    <w:rsid w:val="008E691B"/>
    <w:rsid w:val="008E796D"/>
    <w:rsid w:val="008F04D7"/>
    <w:rsid w:val="008F0B2B"/>
    <w:rsid w:val="008F1D6D"/>
    <w:rsid w:val="008F2B33"/>
    <w:rsid w:val="008F3C7F"/>
    <w:rsid w:val="008F4ED7"/>
    <w:rsid w:val="008F6B1D"/>
    <w:rsid w:val="008F7AD8"/>
    <w:rsid w:val="00900E51"/>
    <w:rsid w:val="009013BA"/>
    <w:rsid w:val="00912139"/>
    <w:rsid w:val="00912951"/>
    <w:rsid w:val="00913B44"/>
    <w:rsid w:val="00913CB6"/>
    <w:rsid w:val="00920DC8"/>
    <w:rsid w:val="00925407"/>
    <w:rsid w:val="0092588B"/>
    <w:rsid w:val="00925C18"/>
    <w:rsid w:val="0093064C"/>
    <w:rsid w:val="00932EAE"/>
    <w:rsid w:val="00933E6F"/>
    <w:rsid w:val="00936579"/>
    <w:rsid w:val="0093704D"/>
    <w:rsid w:val="00942E92"/>
    <w:rsid w:val="00943CF5"/>
    <w:rsid w:val="009468EA"/>
    <w:rsid w:val="00946F3B"/>
    <w:rsid w:val="009474C6"/>
    <w:rsid w:val="00952EF9"/>
    <w:rsid w:val="009535C0"/>
    <w:rsid w:val="00955BB9"/>
    <w:rsid w:val="00956DC6"/>
    <w:rsid w:val="0095735C"/>
    <w:rsid w:val="00960440"/>
    <w:rsid w:val="009644DD"/>
    <w:rsid w:val="00966EFD"/>
    <w:rsid w:val="00966F05"/>
    <w:rsid w:val="0096788E"/>
    <w:rsid w:val="00973365"/>
    <w:rsid w:val="00974B5A"/>
    <w:rsid w:val="00974EA6"/>
    <w:rsid w:val="009759BE"/>
    <w:rsid w:val="00977964"/>
    <w:rsid w:val="00977D9E"/>
    <w:rsid w:val="009815AD"/>
    <w:rsid w:val="00981AE1"/>
    <w:rsid w:val="009826B4"/>
    <w:rsid w:val="00982C45"/>
    <w:rsid w:val="00985431"/>
    <w:rsid w:val="00986892"/>
    <w:rsid w:val="00986D9D"/>
    <w:rsid w:val="00987F07"/>
    <w:rsid w:val="009906DF"/>
    <w:rsid w:val="009A0030"/>
    <w:rsid w:val="009A02A6"/>
    <w:rsid w:val="009A3F7E"/>
    <w:rsid w:val="009A4360"/>
    <w:rsid w:val="009A479C"/>
    <w:rsid w:val="009B0359"/>
    <w:rsid w:val="009B3E96"/>
    <w:rsid w:val="009B4B07"/>
    <w:rsid w:val="009B5185"/>
    <w:rsid w:val="009B5E04"/>
    <w:rsid w:val="009C566E"/>
    <w:rsid w:val="009C5DBC"/>
    <w:rsid w:val="009C6D5D"/>
    <w:rsid w:val="009C6EAC"/>
    <w:rsid w:val="009C761A"/>
    <w:rsid w:val="009D095B"/>
    <w:rsid w:val="009D3092"/>
    <w:rsid w:val="009D434D"/>
    <w:rsid w:val="009E08A1"/>
    <w:rsid w:val="009E13A0"/>
    <w:rsid w:val="009E310C"/>
    <w:rsid w:val="009E3222"/>
    <w:rsid w:val="009E3523"/>
    <w:rsid w:val="009E4241"/>
    <w:rsid w:val="009E4FA8"/>
    <w:rsid w:val="009E6A32"/>
    <w:rsid w:val="009E6EF4"/>
    <w:rsid w:val="009E6F00"/>
    <w:rsid w:val="009E7CB7"/>
    <w:rsid w:val="009E7DC0"/>
    <w:rsid w:val="009E7ECD"/>
    <w:rsid w:val="009F0FF8"/>
    <w:rsid w:val="009F1EB3"/>
    <w:rsid w:val="009F30CB"/>
    <w:rsid w:val="009F5BF1"/>
    <w:rsid w:val="009F5F05"/>
    <w:rsid w:val="00A01399"/>
    <w:rsid w:val="00A02B39"/>
    <w:rsid w:val="00A04317"/>
    <w:rsid w:val="00A06B60"/>
    <w:rsid w:val="00A06D95"/>
    <w:rsid w:val="00A14033"/>
    <w:rsid w:val="00A15B0B"/>
    <w:rsid w:val="00A2179C"/>
    <w:rsid w:val="00A224B1"/>
    <w:rsid w:val="00A248A8"/>
    <w:rsid w:val="00A27280"/>
    <w:rsid w:val="00A27C82"/>
    <w:rsid w:val="00A30845"/>
    <w:rsid w:val="00A32890"/>
    <w:rsid w:val="00A34B28"/>
    <w:rsid w:val="00A35205"/>
    <w:rsid w:val="00A36D11"/>
    <w:rsid w:val="00A37378"/>
    <w:rsid w:val="00A37463"/>
    <w:rsid w:val="00A37A86"/>
    <w:rsid w:val="00A445A5"/>
    <w:rsid w:val="00A47227"/>
    <w:rsid w:val="00A52C47"/>
    <w:rsid w:val="00A53CB2"/>
    <w:rsid w:val="00A54A65"/>
    <w:rsid w:val="00A54C2C"/>
    <w:rsid w:val="00A561DB"/>
    <w:rsid w:val="00A56FE0"/>
    <w:rsid w:val="00A6055E"/>
    <w:rsid w:val="00A606C0"/>
    <w:rsid w:val="00A60957"/>
    <w:rsid w:val="00A61254"/>
    <w:rsid w:val="00A61457"/>
    <w:rsid w:val="00A6170C"/>
    <w:rsid w:val="00A62721"/>
    <w:rsid w:val="00A63FDE"/>
    <w:rsid w:val="00A6506D"/>
    <w:rsid w:val="00A6528F"/>
    <w:rsid w:val="00A662D7"/>
    <w:rsid w:val="00A665A6"/>
    <w:rsid w:val="00A66682"/>
    <w:rsid w:val="00A66D24"/>
    <w:rsid w:val="00A6757B"/>
    <w:rsid w:val="00A729E5"/>
    <w:rsid w:val="00A74A39"/>
    <w:rsid w:val="00A75730"/>
    <w:rsid w:val="00A77049"/>
    <w:rsid w:val="00A80672"/>
    <w:rsid w:val="00A80FBB"/>
    <w:rsid w:val="00A816EC"/>
    <w:rsid w:val="00A855DD"/>
    <w:rsid w:val="00A865B5"/>
    <w:rsid w:val="00A86BC1"/>
    <w:rsid w:val="00A86D7A"/>
    <w:rsid w:val="00A86E7E"/>
    <w:rsid w:val="00A934D2"/>
    <w:rsid w:val="00A95015"/>
    <w:rsid w:val="00A95C39"/>
    <w:rsid w:val="00AA0100"/>
    <w:rsid w:val="00AA1B40"/>
    <w:rsid w:val="00AA38AB"/>
    <w:rsid w:val="00AA3B0A"/>
    <w:rsid w:val="00AA7F30"/>
    <w:rsid w:val="00AB1A90"/>
    <w:rsid w:val="00AC06C0"/>
    <w:rsid w:val="00AC2B1E"/>
    <w:rsid w:val="00AC3168"/>
    <w:rsid w:val="00AD00B5"/>
    <w:rsid w:val="00AD0480"/>
    <w:rsid w:val="00AD3527"/>
    <w:rsid w:val="00AD4F8E"/>
    <w:rsid w:val="00AD6F05"/>
    <w:rsid w:val="00AE2B3F"/>
    <w:rsid w:val="00AE6575"/>
    <w:rsid w:val="00AE79B6"/>
    <w:rsid w:val="00AF0154"/>
    <w:rsid w:val="00AF064D"/>
    <w:rsid w:val="00AF0B1E"/>
    <w:rsid w:val="00AF1E23"/>
    <w:rsid w:val="00AF27C1"/>
    <w:rsid w:val="00AF283B"/>
    <w:rsid w:val="00AF77AD"/>
    <w:rsid w:val="00B0034A"/>
    <w:rsid w:val="00B00A36"/>
    <w:rsid w:val="00B02B40"/>
    <w:rsid w:val="00B02E1A"/>
    <w:rsid w:val="00B05C39"/>
    <w:rsid w:val="00B1070A"/>
    <w:rsid w:val="00B13812"/>
    <w:rsid w:val="00B15773"/>
    <w:rsid w:val="00B16CE7"/>
    <w:rsid w:val="00B16F4C"/>
    <w:rsid w:val="00B17024"/>
    <w:rsid w:val="00B17602"/>
    <w:rsid w:val="00B17985"/>
    <w:rsid w:val="00B2019A"/>
    <w:rsid w:val="00B20B5A"/>
    <w:rsid w:val="00B20E2A"/>
    <w:rsid w:val="00B21813"/>
    <w:rsid w:val="00B238FF"/>
    <w:rsid w:val="00B23E93"/>
    <w:rsid w:val="00B246B9"/>
    <w:rsid w:val="00B2474D"/>
    <w:rsid w:val="00B25A34"/>
    <w:rsid w:val="00B26F3D"/>
    <w:rsid w:val="00B31160"/>
    <w:rsid w:val="00B33B8E"/>
    <w:rsid w:val="00B347C0"/>
    <w:rsid w:val="00B34BD6"/>
    <w:rsid w:val="00B34C22"/>
    <w:rsid w:val="00B36C45"/>
    <w:rsid w:val="00B3745A"/>
    <w:rsid w:val="00B37838"/>
    <w:rsid w:val="00B40308"/>
    <w:rsid w:val="00B40C00"/>
    <w:rsid w:val="00B4498B"/>
    <w:rsid w:val="00B45738"/>
    <w:rsid w:val="00B4628B"/>
    <w:rsid w:val="00B51102"/>
    <w:rsid w:val="00B53CEC"/>
    <w:rsid w:val="00B5606B"/>
    <w:rsid w:val="00B562FF"/>
    <w:rsid w:val="00B620DB"/>
    <w:rsid w:val="00B656F0"/>
    <w:rsid w:val="00B6765B"/>
    <w:rsid w:val="00B71294"/>
    <w:rsid w:val="00B71487"/>
    <w:rsid w:val="00B72C96"/>
    <w:rsid w:val="00B810A1"/>
    <w:rsid w:val="00B83115"/>
    <w:rsid w:val="00B8491D"/>
    <w:rsid w:val="00B90A3F"/>
    <w:rsid w:val="00B91050"/>
    <w:rsid w:val="00B91EA8"/>
    <w:rsid w:val="00B93615"/>
    <w:rsid w:val="00B9589E"/>
    <w:rsid w:val="00B962B9"/>
    <w:rsid w:val="00B96EA7"/>
    <w:rsid w:val="00B973BF"/>
    <w:rsid w:val="00BA30C1"/>
    <w:rsid w:val="00BA4497"/>
    <w:rsid w:val="00BB0868"/>
    <w:rsid w:val="00BB10A3"/>
    <w:rsid w:val="00BB138F"/>
    <w:rsid w:val="00BB1F7C"/>
    <w:rsid w:val="00BB275F"/>
    <w:rsid w:val="00BB43CF"/>
    <w:rsid w:val="00BC168A"/>
    <w:rsid w:val="00BC4E1C"/>
    <w:rsid w:val="00BC500A"/>
    <w:rsid w:val="00BC612F"/>
    <w:rsid w:val="00BD18EC"/>
    <w:rsid w:val="00BD2070"/>
    <w:rsid w:val="00BD2AF3"/>
    <w:rsid w:val="00BD337C"/>
    <w:rsid w:val="00BD3EB4"/>
    <w:rsid w:val="00BD3FE8"/>
    <w:rsid w:val="00BD5241"/>
    <w:rsid w:val="00BD5449"/>
    <w:rsid w:val="00BD790D"/>
    <w:rsid w:val="00BE228B"/>
    <w:rsid w:val="00BE498D"/>
    <w:rsid w:val="00BE606D"/>
    <w:rsid w:val="00BE685D"/>
    <w:rsid w:val="00BE72ED"/>
    <w:rsid w:val="00BF58C0"/>
    <w:rsid w:val="00C00C43"/>
    <w:rsid w:val="00C03091"/>
    <w:rsid w:val="00C06C54"/>
    <w:rsid w:val="00C06D63"/>
    <w:rsid w:val="00C06D8A"/>
    <w:rsid w:val="00C10563"/>
    <w:rsid w:val="00C11F46"/>
    <w:rsid w:val="00C13B44"/>
    <w:rsid w:val="00C1720C"/>
    <w:rsid w:val="00C177C0"/>
    <w:rsid w:val="00C20014"/>
    <w:rsid w:val="00C20B33"/>
    <w:rsid w:val="00C213A4"/>
    <w:rsid w:val="00C22878"/>
    <w:rsid w:val="00C26A30"/>
    <w:rsid w:val="00C26CEB"/>
    <w:rsid w:val="00C30BEE"/>
    <w:rsid w:val="00C3421B"/>
    <w:rsid w:val="00C37287"/>
    <w:rsid w:val="00C410D8"/>
    <w:rsid w:val="00C41C75"/>
    <w:rsid w:val="00C428C7"/>
    <w:rsid w:val="00C43E60"/>
    <w:rsid w:val="00C45475"/>
    <w:rsid w:val="00C45D2E"/>
    <w:rsid w:val="00C46A42"/>
    <w:rsid w:val="00C46EDF"/>
    <w:rsid w:val="00C509D3"/>
    <w:rsid w:val="00C53CC1"/>
    <w:rsid w:val="00C54397"/>
    <w:rsid w:val="00C54704"/>
    <w:rsid w:val="00C54D9D"/>
    <w:rsid w:val="00C57109"/>
    <w:rsid w:val="00C60FD5"/>
    <w:rsid w:val="00C664BF"/>
    <w:rsid w:val="00C6700B"/>
    <w:rsid w:val="00C71FF2"/>
    <w:rsid w:val="00C72A9B"/>
    <w:rsid w:val="00C739E8"/>
    <w:rsid w:val="00C73BCA"/>
    <w:rsid w:val="00C741CA"/>
    <w:rsid w:val="00C75CD1"/>
    <w:rsid w:val="00C75F2B"/>
    <w:rsid w:val="00C835EC"/>
    <w:rsid w:val="00C852DC"/>
    <w:rsid w:val="00C85E0D"/>
    <w:rsid w:val="00C869D3"/>
    <w:rsid w:val="00C914F2"/>
    <w:rsid w:val="00C919F4"/>
    <w:rsid w:val="00C94687"/>
    <w:rsid w:val="00C94A84"/>
    <w:rsid w:val="00C95B38"/>
    <w:rsid w:val="00C96BD1"/>
    <w:rsid w:val="00CA0807"/>
    <w:rsid w:val="00CA256E"/>
    <w:rsid w:val="00CA3D5D"/>
    <w:rsid w:val="00CA42FC"/>
    <w:rsid w:val="00CA593B"/>
    <w:rsid w:val="00CB135E"/>
    <w:rsid w:val="00CB2636"/>
    <w:rsid w:val="00CB2F16"/>
    <w:rsid w:val="00CB565E"/>
    <w:rsid w:val="00CC000C"/>
    <w:rsid w:val="00CC14ED"/>
    <w:rsid w:val="00CC1A72"/>
    <w:rsid w:val="00CC270C"/>
    <w:rsid w:val="00CC294A"/>
    <w:rsid w:val="00CD7165"/>
    <w:rsid w:val="00CE0211"/>
    <w:rsid w:val="00CE285F"/>
    <w:rsid w:val="00CE3F8C"/>
    <w:rsid w:val="00CE4452"/>
    <w:rsid w:val="00CE4479"/>
    <w:rsid w:val="00CE69A8"/>
    <w:rsid w:val="00CE709F"/>
    <w:rsid w:val="00CF2DED"/>
    <w:rsid w:val="00CF372B"/>
    <w:rsid w:val="00CF382B"/>
    <w:rsid w:val="00CF40B4"/>
    <w:rsid w:val="00CF5669"/>
    <w:rsid w:val="00CF61BD"/>
    <w:rsid w:val="00CF76A9"/>
    <w:rsid w:val="00D00DEE"/>
    <w:rsid w:val="00D048C1"/>
    <w:rsid w:val="00D1138A"/>
    <w:rsid w:val="00D14008"/>
    <w:rsid w:val="00D15325"/>
    <w:rsid w:val="00D160F6"/>
    <w:rsid w:val="00D204CC"/>
    <w:rsid w:val="00D20FC1"/>
    <w:rsid w:val="00D21FDC"/>
    <w:rsid w:val="00D220E7"/>
    <w:rsid w:val="00D27A82"/>
    <w:rsid w:val="00D30095"/>
    <w:rsid w:val="00D3156C"/>
    <w:rsid w:val="00D32AA5"/>
    <w:rsid w:val="00D339B7"/>
    <w:rsid w:val="00D365C8"/>
    <w:rsid w:val="00D3796F"/>
    <w:rsid w:val="00D411A8"/>
    <w:rsid w:val="00D42555"/>
    <w:rsid w:val="00D4461C"/>
    <w:rsid w:val="00D460EE"/>
    <w:rsid w:val="00D53EDC"/>
    <w:rsid w:val="00D57306"/>
    <w:rsid w:val="00D60C70"/>
    <w:rsid w:val="00D6180B"/>
    <w:rsid w:val="00D624A6"/>
    <w:rsid w:val="00D6363E"/>
    <w:rsid w:val="00D63EF3"/>
    <w:rsid w:val="00D6443B"/>
    <w:rsid w:val="00D66157"/>
    <w:rsid w:val="00D663A9"/>
    <w:rsid w:val="00D668E5"/>
    <w:rsid w:val="00D711FE"/>
    <w:rsid w:val="00D7156D"/>
    <w:rsid w:val="00D723B3"/>
    <w:rsid w:val="00D73142"/>
    <w:rsid w:val="00D73988"/>
    <w:rsid w:val="00D76B52"/>
    <w:rsid w:val="00D76C4C"/>
    <w:rsid w:val="00D76DB3"/>
    <w:rsid w:val="00D806BF"/>
    <w:rsid w:val="00D81B6C"/>
    <w:rsid w:val="00D8384E"/>
    <w:rsid w:val="00D9109E"/>
    <w:rsid w:val="00D9186A"/>
    <w:rsid w:val="00D93900"/>
    <w:rsid w:val="00D939E6"/>
    <w:rsid w:val="00D93EC5"/>
    <w:rsid w:val="00D95268"/>
    <w:rsid w:val="00D970AD"/>
    <w:rsid w:val="00D977BF"/>
    <w:rsid w:val="00D979E8"/>
    <w:rsid w:val="00D97B10"/>
    <w:rsid w:val="00DA0B08"/>
    <w:rsid w:val="00DA1C5E"/>
    <w:rsid w:val="00DA20B5"/>
    <w:rsid w:val="00DA2153"/>
    <w:rsid w:val="00DA39B1"/>
    <w:rsid w:val="00DA39BE"/>
    <w:rsid w:val="00DA472A"/>
    <w:rsid w:val="00DA6034"/>
    <w:rsid w:val="00DA67AE"/>
    <w:rsid w:val="00DB55FF"/>
    <w:rsid w:val="00DB67AE"/>
    <w:rsid w:val="00DC1203"/>
    <w:rsid w:val="00DC1E34"/>
    <w:rsid w:val="00DC255D"/>
    <w:rsid w:val="00DC2B06"/>
    <w:rsid w:val="00DC2FD0"/>
    <w:rsid w:val="00DC31A8"/>
    <w:rsid w:val="00DC3AA5"/>
    <w:rsid w:val="00DD202C"/>
    <w:rsid w:val="00DD25C2"/>
    <w:rsid w:val="00DD338F"/>
    <w:rsid w:val="00DD37A9"/>
    <w:rsid w:val="00DD4B78"/>
    <w:rsid w:val="00DE2DFE"/>
    <w:rsid w:val="00DE4B74"/>
    <w:rsid w:val="00DE4EC9"/>
    <w:rsid w:val="00DE7915"/>
    <w:rsid w:val="00DF2DE8"/>
    <w:rsid w:val="00DF6C4A"/>
    <w:rsid w:val="00E0158B"/>
    <w:rsid w:val="00E03EA1"/>
    <w:rsid w:val="00E04AD6"/>
    <w:rsid w:val="00E05790"/>
    <w:rsid w:val="00E0673B"/>
    <w:rsid w:val="00E1138B"/>
    <w:rsid w:val="00E209CB"/>
    <w:rsid w:val="00E2212A"/>
    <w:rsid w:val="00E22EB4"/>
    <w:rsid w:val="00E24BE1"/>
    <w:rsid w:val="00E24FA8"/>
    <w:rsid w:val="00E251CE"/>
    <w:rsid w:val="00E25304"/>
    <w:rsid w:val="00E2636A"/>
    <w:rsid w:val="00E30A19"/>
    <w:rsid w:val="00E337B2"/>
    <w:rsid w:val="00E33D68"/>
    <w:rsid w:val="00E354DB"/>
    <w:rsid w:val="00E35866"/>
    <w:rsid w:val="00E41F9C"/>
    <w:rsid w:val="00E47DC8"/>
    <w:rsid w:val="00E5095F"/>
    <w:rsid w:val="00E51ABA"/>
    <w:rsid w:val="00E51D1C"/>
    <w:rsid w:val="00E5244C"/>
    <w:rsid w:val="00E52602"/>
    <w:rsid w:val="00E52BF8"/>
    <w:rsid w:val="00E54AB3"/>
    <w:rsid w:val="00E554D8"/>
    <w:rsid w:val="00E6137A"/>
    <w:rsid w:val="00E622B2"/>
    <w:rsid w:val="00E66C9E"/>
    <w:rsid w:val="00E67BA4"/>
    <w:rsid w:val="00E708EE"/>
    <w:rsid w:val="00E70904"/>
    <w:rsid w:val="00E72429"/>
    <w:rsid w:val="00E727CC"/>
    <w:rsid w:val="00E76D76"/>
    <w:rsid w:val="00E8097D"/>
    <w:rsid w:val="00E81573"/>
    <w:rsid w:val="00E83FC8"/>
    <w:rsid w:val="00E86036"/>
    <w:rsid w:val="00E87FA5"/>
    <w:rsid w:val="00E928A4"/>
    <w:rsid w:val="00E97CE0"/>
    <w:rsid w:val="00EA0D8A"/>
    <w:rsid w:val="00EA1A4A"/>
    <w:rsid w:val="00EA3C85"/>
    <w:rsid w:val="00EA4441"/>
    <w:rsid w:val="00EA54D5"/>
    <w:rsid w:val="00EA5840"/>
    <w:rsid w:val="00EA59EB"/>
    <w:rsid w:val="00EA5A44"/>
    <w:rsid w:val="00EA707C"/>
    <w:rsid w:val="00EB2BC3"/>
    <w:rsid w:val="00EB3580"/>
    <w:rsid w:val="00EB45C5"/>
    <w:rsid w:val="00EC146B"/>
    <w:rsid w:val="00EC168C"/>
    <w:rsid w:val="00EC1D23"/>
    <w:rsid w:val="00EC1F3A"/>
    <w:rsid w:val="00EC254E"/>
    <w:rsid w:val="00EC58B5"/>
    <w:rsid w:val="00EC7BBD"/>
    <w:rsid w:val="00ED05DD"/>
    <w:rsid w:val="00ED2E88"/>
    <w:rsid w:val="00ED3301"/>
    <w:rsid w:val="00ED3DA5"/>
    <w:rsid w:val="00ED4D57"/>
    <w:rsid w:val="00ED632D"/>
    <w:rsid w:val="00ED63FF"/>
    <w:rsid w:val="00ED7749"/>
    <w:rsid w:val="00EE190D"/>
    <w:rsid w:val="00EE28E0"/>
    <w:rsid w:val="00EE4974"/>
    <w:rsid w:val="00EE5D11"/>
    <w:rsid w:val="00EE5F61"/>
    <w:rsid w:val="00EE7089"/>
    <w:rsid w:val="00EF06A6"/>
    <w:rsid w:val="00EF1AE6"/>
    <w:rsid w:val="00EF403D"/>
    <w:rsid w:val="00EF4FF2"/>
    <w:rsid w:val="00EF7195"/>
    <w:rsid w:val="00F00398"/>
    <w:rsid w:val="00F01196"/>
    <w:rsid w:val="00F037AE"/>
    <w:rsid w:val="00F047B8"/>
    <w:rsid w:val="00F06E00"/>
    <w:rsid w:val="00F10233"/>
    <w:rsid w:val="00F1086A"/>
    <w:rsid w:val="00F1140B"/>
    <w:rsid w:val="00F1296E"/>
    <w:rsid w:val="00F13D03"/>
    <w:rsid w:val="00F14BA6"/>
    <w:rsid w:val="00F14FF5"/>
    <w:rsid w:val="00F16134"/>
    <w:rsid w:val="00F163BE"/>
    <w:rsid w:val="00F1641A"/>
    <w:rsid w:val="00F20B9C"/>
    <w:rsid w:val="00F21F11"/>
    <w:rsid w:val="00F22A16"/>
    <w:rsid w:val="00F24D2A"/>
    <w:rsid w:val="00F30C35"/>
    <w:rsid w:val="00F31437"/>
    <w:rsid w:val="00F33513"/>
    <w:rsid w:val="00F344B4"/>
    <w:rsid w:val="00F3554B"/>
    <w:rsid w:val="00F375E0"/>
    <w:rsid w:val="00F37DED"/>
    <w:rsid w:val="00F4000D"/>
    <w:rsid w:val="00F4320F"/>
    <w:rsid w:val="00F43317"/>
    <w:rsid w:val="00F451A2"/>
    <w:rsid w:val="00F4543E"/>
    <w:rsid w:val="00F46019"/>
    <w:rsid w:val="00F46B0F"/>
    <w:rsid w:val="00F51D1C"/>
    <w:rsid w:val="00F53060"/>
    <w:rsid w:val="00F53316"/>
    <w:rsid w:val="00F53FCA"/>
    <w:rsid w:val="00F56060"/>
    <w:rsid w:val="00F56230"/>
    <w:rsid w:val="00F56A5A"/>
    <w:rsid w:val="00F56A5B"/>
    <w:rsid w:val="00F57526"/>
    <w:rsid w:val="00F6638E"/>
    <w:rsid w:val="00F66EB4"/>
    <w:rsid w:val="00F6700D"/>
    <w:rsid w:val="00F70741"/>
    <w:rsid w:val="00F7161C"/>
    <w:rsid w:val="00F71C40"/>
    <w:rsid w:val="00F72EB2"/>
    <w:rsid w:val="00F730AF"/>
    <w:rsid w:val="00F73989"/>
    <w:rsid w:val="00F73B46"/>
    <w:rsid w:val="00F747C2"/>
    <w:rsid w:val="00F7536F"/>
    <w:rsid w:val="00F75EC1"/>
    <w:rsid w:val="00F77DC0"/>
    <w:rsid w:val="00F80F2D"/>
    <w:rsid w:val="00F822D7"/>
    <w:rsid w:val="00F83B1F"/>
    <w:rsid w:val="00F85195"/>
    <w:rsid w:val="00F879E5"/>
    <w:rsid w:val="00F87F64"/>
    <w:rsid w:val="00F87FEB"/>
    <w:rsid w:val="00F9143B"/>
    <w:rsid w:val="00F915D4"/>
    <w:rsid w:val="00F91663"/>
    <w:rsid w:val="00F959BB"/>
    <w:rsid w:val="00F973B3"/>
    <w:rsid w:val="00FA11D4"/>
    <w:rsid w:val="00FA4320"/>
    <w:rsid w:val="00FA4FCB"/>
    <w:rsid w:val="00FB1100"/>
    <w:rsid w:val="00FB2023"/>
    <w:rsid w:val="00FB2F40"/>
    <w:rsid w:val="00FB3BFC"/>
    <w:rsid w:val="00FB5286"/>
    <w:rsid w:val="00FB6D19"/>
    <w:rsid w:val="00FB7BA7"/>
    <w:rsid w:val="00FC1276"/>
    <w:rsid w:val="00FC152A"/>
    <w:rsid w:val="00FC3B19"/>
    <w:rsid w:val="00FC5B8B"/>
    <w:rsid w:val="00FC607F"/>
    <w:rsid w:val="00FC6462"/>
    <w:rsid w:val="00FC7003"/>
    <w:rsid w:val="00FD2845"/>
    <w:rsid w:val="00FD5F09"/>
    <w:rsid w:val="00FD6C0E"/>
    <w:rsid w:val="00FE0D6E"/>
    <w:rsid w:val="00FE211E"/>
    <w:rsid w:val="00FE2607"/>
    <w:rsid w:val="00FE3EC9"/>
    <w:rsid w:val="00FE67BC"/>
    <w:rsid w:val="00FE725A"/>
    <w:rsid w:val="00FE7D6F"/>
    <w:rsid w:val="00FF21D8"/>
    <w:rsid w:val="00FF2F10"/>
    <w:rsid w:val="00FF3264"/>
    <w:rsid w:val="00FF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2E42B7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563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563"/>
    <w:pPr>
      <w:keepNext/>
      <w:keepLines/>
      <w:spacing w:before="200" w:after="20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563"/>
    <w:pPr>
      <w:keepNext/>
      <w:keepLines/>
      <w:spacing w:before="12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6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F0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F0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F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05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2A6"/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2A6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56A5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A5B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56A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A5B"/>
    <w:rPr>
      <w:rFonts w:ascii="Calibri" w:hAnsi="Calibri" w:cs="Calibri"/>
      <w:noProof/>
      <w:lang w:val="en-GB"/>
    </w:rPr>
  </w:style>
  <w:style w:type="table" w:styleId="TableGrid">
    <w:name w:val="Table Grid"/>
    <w:basedOn w:val="TableNormal"/>
    <w:uiPriority w:val="39"/>
    <w:rsid w:val="005D4EA9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75E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6D4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D4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D4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D41"/>
    <w:rPr>
      <w:lang w:val="en-GB"/>
    </w:rPr>
  </w:style>
  <w:style w:type="paragraph" w:styleId="Revision">
    <w:name w:val="Revision"/>
    <w:hidden/>
    <w:uiPriority w:val="99"/>
    <w:semiHidden/>
    <w:rsid w:val="001B487B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10563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NormalWeb">
    <w:name w:val="Normal (Web)"/>
    <w:basedOn w:val="Normal"/>
    <w:uiPriority w:val="99"/>
    <w:semiHidden/>
    <w:unhideWhenUsed/>
    <w:rsid w:val="001259B1"/>
    <w:rPr>
      <w:rFonts w:cs="Times New Roman"/>
      <w:szCs w:val="24"/>
    </w:rPr>
  </w:style>
  <w:style w:type="paragraph" w:styleId="ListParagraph">
    <w:name w:val="List Paragraph"/>
    <w:basedOn w:val="Normal"/>
    <w:uiPriority w:val="34"/>
    <w:qFormat/>
    <w:rsid w:val="008A4022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9906DF"/>
    <w:pPr>
      <w:spacing w:line="240" w:lineRule="auto"/>
    </w:pPr>
    <w:rPr>
      <w:rFonts w:ascii="Calibri" w:eastAsiaTheme="minorHAnsi" w:hAnsi="Calibri" w:cs="Consolas"/>
      <w:szCs w:val="21"/>
      <w:lang w:val="fr-B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906DF"/>
    <w:rPr>
      <w:rFonts w:ascii="Calibri" w:eastAsiaTheme="minorHAnsi" w:hAnsi="Calibri" w:cs="Consolas"/>
      <w:szCs w:val="21"/>
      <w:lang w:val="fr-BE" w:eastAsia="en-US"/>
    </w:rPr>
  </w:style>
  <w:style w:type="character" w:customStyle="1" w:styleId="highlight2">
    <w:name w:val="highlight2"/>
    <w:basedOn w:val="DefaultParagraphFont"/>
    <w:rsid w:val="00A53CB2"/>
  </w:style>
  <w:style w:type="character" w:customStyle="1" w:styleId="Heading2Char">
    <w:name w:val="Heading 2 Char"/>
    <w:basedOn w:val="DefaultParagraphFont"/>
    <w:link w:val="Heading2"/>
    <w:uiPriority w:val="9"/>
    <w:rsid w:val="00C10563"/>
    <w:rPr>
      <w:rFonts w:ascii="Times New Roman" w:eastAsiaTheme="majorEastAsia" w:hAnsi="Times New Roman" w:cstheme="majorBidi"/>
      <w:b/>
      <w:i/>
      <w:sz w:val="24"/>
      <w:szCs w:val="26"/>
      <w:lang w:val="en-GB"/>
    </w:rPr>
  </w:style>
  <w:style w:type="character" w:styleId="Emphasis">
    <w:name w:val="Emphasis"/>
    <w:basedOn w:val="DefaultParagraphFont"/>
    <w:uiPriority w:val="20"/>
    <w:qFormat/>
    <w:rsid w:val="00383BB4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title1">
    <w:name w:val="title1"/>
    <w:basedOn w:val="Normal"/>
    <w:rsid w:val="00FC1276"/>
    <w:pPr>
      <w:spacing w:line="240" w:lineRule="auto"/>
    </w:pPr>
    <w:rPr>
      <w:rFonts w:eastAsia="Times New Roman" w:cs="Times New Roman"/>
      <w:sz w:val="27"/>
      <w:szCs w:val="27"/>
      <w:lang w:val="fr-BE" w:eastAsia="fr-BE"/>
    </w:rPr>
  </w:style>
  <w:style w:type="paragraph" w:customStyle="1" w:styleId="desc2">
    <w:name w:val="desc2"/>
    <w:basedOn w:val="Normal"/>
    <w:rsid w:val="00FC1276"/>
    <w:pPr>
      <w:spacing w:line="240" w:lineRule="auto"/>
    </w:pPr>
    <w:rPr>
      <w:rFonts w:eastAsia="Times New Roman" w:cs="Times New Roman"/>
      <w:sz w:val="26"/>
      <w:szCs w:val="26"/>
      <w:lang w:val="fr-BE" w:eastAsia="fr-BE"/>
    </w:rPr>
  </w:style>
  <w:style w:type="paragraph" w:customStyle="1" w:styleId="details1">
    <w:name w:val="details1"/>
    <w:basedOn w:val="Normal"/>
    <w:rsid w:val="00FC1276"/>
    <w:pPr>
      <w:spacing w:line="240" w:lineRule="auto"/>
    </w:pPr>
    <w:rPr>
      <w:rFonts w:eastAsia="Times New Roman" w:cs="Times New Roman"/>
      <w:sz w:val="22"/>
      <w:lang w:val="fr-BE" w:eastAsia="fr-BE"/>
    </w:rPr>
  </w:style>
  <w:style w:type="character" w:customStyle="1" w:styleId="jrnl">
    <w:name w:val="jrnl"/>
    <w:basedOn w:val="DefaultParagraphFont"/>
    <w:rsid w:val="00FC12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563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563"/>
    <w:pPr>
      <w:keepNext/>
      <w:keepLines/>
      <w:spacing w:before="200" w:after="20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563"/>
    <w:pPr>
      <w:keepNext/>
      <w:keepLines/>
      <w:spacing w:before="12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6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F0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F0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F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05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2A6"/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2A6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56A5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A5B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56A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A5B"/>
    <w:rPr>
      <w:rFonts w:ascii="Calibri" w:hAnsi="Calibri" w:cs="Calibri"/>
      <w:noProof/>
      <w:lang w:val="en-GB"/>
    </w:rPr>
  </w:style>
  <w:style w:type="table" w:styleId="TableGrid">
    <w:name w:val="Table Grid"/>
    <w:basedOn w:val="TableNormal"/>
    <w:uiPriority w:val="39"/>
    <w:rsid w:val="005D4EA9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75E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6D4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D4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D4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D41"/>
    <w:rPr>
      <w:lang w:val="en-GB"/>
    </w:rPr>
  </w:style>
  <w:style w:type="paragraph" w:styleId="Revision">
    <w:name w:val="Revision"/>
    <w:hidden/>
    <w:uiPriority w:val="99"/>
    <w:semiHidden/>
    <w:rsid w:val="001B487B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10563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NormalWeb">
    <w:name w:val="Normal (Web)"/>
    <w:basedOn w:val="Normal"/>
    <w:uiPriority w:val="99"/>
    <w:semiHidden/>
    <w:unhideWhenUsed/>
    <w:rsid w:val="001259B1"/>
    <w:rPr>
      <w:rFonts w:cs="Times New Roman"/>
      <w:szCs w:val="24"/>
    </w:rPr>
  </w:style>
  <w:style w:type="paragraph" w:styleId="ListParagraph">
    <w:name w:val="List Paragraph"/>
    <w:basedOn w:val="Normal"/>
    <w:uiPriority w:val="34"/>
    <w:qFormat/>
    <w:rsid w:val="008A4022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9906DF"/>
    <w:pPr>
      <w:spacing w:line="240" w:lineRule="auto"/>
    </w:pPr>
    <w:rPr>
      <w:rFonts w:ascii="Calibri" w:eastAsiaTheme="minorHAnsi" w:hAnsi="Calibri" w:cs="Consolas"/>
      <w:szCs w:val="21"/>
      <w:lang w:val="fr-B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906DF"/>
    <w:rPr>
      <w:rFonts w:ascii="Calibri" w:eastAsiaTheme="minorHAnsi" w:hAnsi="Calibri" w:cs="Consolas"/>
      <w:szCs w:val="21"/>
      <w:lang w:val="fr-BE" w:eastAsia="en-US"/>
    </w:rPr>
  </w:style>
  <w:style w:type="character" w:customStyle="1" w:styleId="highlight2">
    <w:name w:val="highlight2"/>
    <w:basedOn w:val="DefaultParagraphFont"/>
    <w:rsid w:val="00A53CB2"/>
  </w:style>
  <w:style w:type="character" w:customStyle="1" w:styleId="Heading2Char">
    <w:name w:val="Heading 2 Char"/>
    <w:basedOn w:val="DefaultParagraphFont"/>
    <w:link w:val="Heading2"/>
    <w:uiPriority w:val="9"/>
    <w:rsid w:val="00C10563"/>
    <w:rPr>
      <w:rFonts w:ascii="Times New Roman" w:eastAsiaTheme="majorEastAsia" w:hAnsi="Times New Roman" w:cstheme="majorBidi"/>
      <w:b/>
      <w:i/>
      <w:sz w:val="24"/>
      <w:szCs w:val="26"/>
      <w:lang w:val="en-GB"/>
    </w:rPr>
  </w:style>
  <w:style w:type="character" w:styleId="Emphasis">
    <w:name w:val="Emphasis"/>
    <w:basedOn w:val="DefaultParagraphFont"/>
    <w:uiPriority w:val="20"/>
    <w:qFormat/>
    <w:rsid w:val="00383BB4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title1">
    <w:name w:val="title1"/>
    <w:basedOn w:val="Normal"/>
    <w:rsid w:val="00FC1276"/>
    <w:pPr>
      <w:spacing w:line="240" w:lineRule="auto"/>
    </w:pPr>
    <w:rPr>
      <w:rFonts w:eastAsia="Times New Roman" w:cs="Times New Roman"/>
      <w:sz w:val="27"/>
      <w:szCs w:val="27"/>
      <w:lang w:val="fr-BE" w:eastAsia="fr-BE"/>
    </w:rPr>
  </w:style>
  <w:style w:type="paragraph" w:customStyle="1" w:styleId="desc2">
    <w:name w:val="desc2"/>
    <w:basedOn w:val="Normal"/>
    <w:rsid w:val="00FC1276"/>
    <w:pPr>
      <w:spacing w:line="240" w:lineRule="auto"/>
    </w:pPr>
    <w:rPr>
      <w:rFonts w:eastAsia="Times New Roman" w:cs="Times New Roman"/>
      <w:sz w:val="26"/>
      <w:szCs w:val="26"/>
      <w:lang w:val="fr-BE" w:eastAsia="fr-BE"/>
    </w:rPr>
  </w:style>
  <w:style w:type="paragraph" w:customStyle="1" w:styleId="details1">
    <w:name w:val="details1"/>
    <w:basedOn w:val="Normal"/>
    <w:rsid w:val="00FC1276"/>
    <w:pPr>
      <w:spacing w:line="240" w:lineRule="auto"/>
    </w:pPr>
    <w:rPr>
      <w:rFonts w:eastAsia="Times New Roman" w:cs="Times New Roman"/>
      <w:sz w:val="22"/>
      <w:lang w:val="fr-BE" w:eastAsia="fr-BE"/>
    </w:rPr>
  </w:style>
  <w:style w:type="character" w:customStyle="1" w:styleId="jrnl">
    <w:name w:val="jrnl"/>
    <w:basedOn w:val="DefaultParagraphFont"/>
    <w:rsid w:val="00FC1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1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7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59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83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925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266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9078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4090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3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196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7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83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974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3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66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848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0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20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00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5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04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3678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7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84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0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86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7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457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8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481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141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407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197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3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768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836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9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75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060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08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829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2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587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28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387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069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0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4240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5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65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314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6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6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38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825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72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3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2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289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55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480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364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37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4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918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36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22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9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84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530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2685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3379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4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c058f95e23f579e18b1ff5be0448286c">
  <xsd:schema xmlns:xsd="http://www.w3.org/2001/XMLSchema" xmlns:xs="http://www.w3.org/2001/XMLSchema" xmlns:p="http://schemas.microsoft.com/office/2006/metadata/properties" xmlns:ns2="eedddf5f-d86f-4984-a171-239f70cfe6ce" xmlns:ns3="7e6a9e51-c76b-435b-954b-070e8a026dcb" targetNamespace="http://schemas.microsoft.com/office/2006/metadata/properties" ma:root="true" ma:fieldsID="4f0c5688e7800d6886d61eff6b5f488b" ns2:_="" ns3:_="">
    <xsd:import namespace="eedddf5f-d86f-4984-a171-239f70cfe6ce"/>
    <xsd:import namespace="7e6a9e51-c76b-435b-954b-070e8a026dc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0DD2D-E79D-448D-857C-571EB234A2F6}">
  <ds:schemaRefs>
    <ds:schemaRef ds:uri="http://purl.org/dc/elements/1.1/"/>
    <ds:schemaRef ds:uri="7e6a9e51-c76b-435b-954b-070e8a026dcb"/>
    <ds:schemaRef ds:uri="eedddf5f-d86f-4984-a171-239f70cfe6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16E1370-3933-4A01-9BE7-601DCB2AF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7D59FE-BC31-42B9-AC15-2A0F98DEC37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7349A8-4477-4C15-A62A-6186242589D1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BF1E8F2E-4E67-46D5-B21B-2D7EA03CB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8</Words>
  <Characters>51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nela M. Petrar</dc:creator>
  <cp:lastModifiedBy>Stephanie Deroo</cp:lastModifiedBy>
  <cp:revision>4</cp:revision>
  <dcterms:created xsi:type="dcterms:W3CDTF">2017-07-03T11:05:00Z</dcterms:created>
  <dcterms:modified xsi:type="dcterms:W3CDTF">2017-07-0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  <property fmtid="{D5CDD505-2E9C-101B-9397-08002B2CF9AE}" pid="3" name="docIndexRef">
    <vt:lpwstr>fa74c55c-660b-4eea-8bf8-760c0a40f729</vt:lpwstr>
  </property>
  <property fmtid="{D5CDD505-2E9C-101B-9397-08002B2CF9AE}" pid="4" name="bjSaver">
    <vt:lpwstr>QU7AgYMMKBSNq7twtRvEDEYk9FXRkMmo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6" name="bjDocumentLabelXML-0">
    <vt:lpwstr>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</Properties>
</file>